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824999" w14:textId="288ECD11" w:rsidR="00962CC3" w:rsidRPr="0044696B" w:rsidRDefault="0044696B">
      <w:pPr>
        <w:rPr>
          <w:sz w:val="28"/>
          <w:szCs w:val="28"/>
        </w:rPr>
      </w:pPr>
      <w:r w:rsidRPr="0044696B">
        <w:rPr>
          <w:rStyle w:val="normaltextrun"/>
          <w:rFonts w:ascii="Calibri" w:hAnsi="Calibri" w:cs="Calibri"/>
          <w:color w:val="000000"/>
          <w:sz w:val="24"/>
          <w:szCs w:val="24"/>
          <w:shd w:val="clear" w:color="auto" w:fill="FFFFFF"/>
        </w:rPr>
        <w:t>Table 1. The ICD-10 Mental and Behavioural Disorders schema used to map the extracted mental illness mentions containing three levels (first, second and third). </w:t>
      </w:r>
      <w:r w:rsidRPr="0044696B">
        <w:rPr>
          <w:rStyle w:val="eop"/>
          <w:rFonts w:ascii="Calibri" w:hAnsi="Calibri" w:cs="Calibri"/>
          <w:color w:val="000000"/>
          <w:sz w:val="24"/>
          <w:szCs w:val="24"/>
          <w:shd w:val="clear" w:color="auto" w:fill="FFFFFF"/>
        </w:rPr>
        <w:t> </w:t>
      </w:r>
    </w:p>
    <w:tbl>
      <w:tblPr>
        <w:tblW w:w="8993" w:type="dxa"/>
        <w:tblInd w:w="-8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58"/>
        <w:gridCol w:w="2235"/>
        <w:gridCol w:w="2250"/>
        <w:gridCol w:w="2250"/>
      </w:tblGrid>
      <w:tr w:rsidR="0044696B" w:rsidRPr="0044696B" w14:paraId="0D62D98A" w14:textId="77777777" w:rsidTr="0044696B">
        <w:trPr>
          <w:trHeight w:val="270"/>
        </w:trPr>
        <w:tc>
          <w:tcPr>
            <w:tcW w:w="22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12B6513" w14:textId="77777777" w:rsidR="0044696B" w:rsidRPr="0044696B" w:rsidRDefault="0044696B" w:rsidP="0044696B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  <w:t>First level</w:t>
            </w:r>
            <w:r w:rsidRPr="0044696B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22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8D17F8A" w14:textId="77777777" w:rsidR="0044696B" w:rsidRPr="0044696B" w:rsidRDefault="0044696B" w:rsidP="0044696B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  <w:t>Second level</w:t>
            </w:r>
            <w:r w:rsidRPr="0044696B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816B1B6" w14:textId="77777777" w:rsidR="0044696B" w:rsidRPr="0044696B" w:rsidRDefault="0044696B" w:rsidP="0044696B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  <w:t>Third level</w:t>
            </w:r>
            <w:r w:rsidRPr="0044696B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9AC987E" w14:textId="77777777" w:rsidR="0044696B" w:rsidRPr="0044696B" w:rsidRDefault="0044696B" w:rsidP="0044696B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  <w:t>Fourth level</w:t>
            </w:r>
            <w:r w:rsidRPr="0044696B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 </w:t>
            </w:r>
          </w:p>
        </w:tc>
      </w:tr>
      <w:tr w:rsidR="0044696B" w:rsidRPr="0044696B" w14:paraId="7391D5E8" w14:textId="77777777" w:rsidTr="0044696B">
        <w:tc>
          <w:tcPr>
            <w:tcW w:w="2258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4404CB7" w14:textId="77777777" w:rsidR="0044696B" w:rsidRPr="0044696B" w:rsidRDefault="0044696B" w:rsidP="0044696B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sz w:val="16"/>
                <w:szCs w:val="16"/>
                <w:lang w:val="en-GB" w:eastAsia="en-AU"/>
              </w:rPr>
              <w:t>Mental disorders due to known physiological conditions</w:t>
            </w:r>
            <w:r w:rsidRPr="0044696B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22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1CBCA31" w14:textId="77777777" w:rsidR="0044696B" w:rsidRPr="0044696B" w:rsidRDefault="0044696B" w:rsidP="0044696B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sz w:val="16"/>
                <w:szCs w:val="16"/>
                <w:lang w:val="en-GB" w:eastAsia="en-AU"/>
              </w:rPr>
              <w:t>Vascular dementia</w:t>
            </w:r>
            <w:r w:rsidRPr="0044696B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2189F1B" w14:textId="77777777" w:rsidR="0044696B" w:rsidRPr="0044696B" w:rsidRDefault="0044696B" w:rsidP="0044696B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- 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59C9876" w14:textId="77777777" w:rsidR="0044696B" w:rsidRPr="0044696B" w:rsidRDefault="0044696B" w:rsidP="0044696B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- </w:t>
            </w:r>
          </w:p>
        </w:tc>
      </w:tr>
      <w:tr w:rsidR="0044696B" w:rsidRPr="0044696B" w14:paraId="612E8F5F" w14:textId="77777777" w:rsidTr="0044696B">
        <w:tc>
          <w:tcPr>
            <w:tcW w:w="2258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CC82CD4" w14:textId="77777777" w:rsidR="0044696B" w:rsidRPr="0044696B" w:rsidRDefault="0044696B" w:rsidP="0044696B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</w:p>
        </w:tc>
        <w:tc>
          <w:tcPr>
            <w:tcW w:w="22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66C8B1E" w14:textId="77777777" w:rsidR="0044696B" w:rsidRPr="0044696B" w:rsidRDefault="0044696B" w:rsidP="0044696B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sz w:val="16"/>
                <w:szCs w:val="16"/>
                <w:lang w:val="en-GB" w:eastAsia="en-AU"/>
              </w:rPr>
              <w:t>Unspecified dementia</w:t>
            </w:r>
            <w:r w:rsidRPr="0044696B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D21F063" w14:textId="77777777" w:rsidR="0044696B" w:rsidRPr="0044696B" w:rsidRDefault="0044696B" w:rsidP="0044696B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- 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A0FF4C9" w14:textId="77777777" w:rsidR="0044696B" w:rsidRPr="0044696B" w:rsidRDefault="0044696B" w:rsidP="0044696B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- </w:t>
            </w:r>
          </w:p>
        </w:tc>
      </w:tr>
      <w:tr w:rsidR="0044696B" w:rsidRPr="0044696B" w14:paraId="2255B198" w14:textId="77777777" w:rsidTr="0044696B">
        <w:trPr>
          <w:trHeight w:val="255"/>
        </w:trPr>
        <w:tc>
          <w:tcPr>
            <w:tcW w:w="2258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23F0CDF" w14:textId="77777777" w:rsidR="0044696B" w:rsidRPr="0044696B" w:rsidRDefault="0044696B" w:rsidP="0044696B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</w:p>
        </w:tc>
        <w:tc>
          <w:tcPr>
            <w:tcW w:w="22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7DDAD4A" w14:textId="77777777" w:rsidR="0044696B" w:rsidRPr="0044696B" w:rsidRDefault="0044696B" w:rsidP="0044696B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sz w:val="16"/>
                <w:szCs w:val="16"/>
                <w:lang w:val="en-GB" w:eastAsia="en-AU"/>
              </w:rPr>
              <w:t>Delirium</w:t>
            </w:r>
            <w:r w:rsidRPr="0044696B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E4DC766" w14:textId="77777777" w:rsidR="0044696B" w:rsidRPr="0044696B" w:rsidRDefault="0044696B" w:rsidP="0044696B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- 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8E773E4" w14:textId="77777777" w:rsidR="0044696B" w:rsidRPr="0044696B" w:rsidRDefault="0044696B" w:rsidP="0044696B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- </w:t>
            </w:r>
          </w:p>
        </w:tc>
      </w:tr>
      <w:tr w:rsidR="0044696B" w:rsidRPr="0044696B" w14:paraId="169222F3" w14:textId="77777777" w:rsidTr="0044696B">
        <w:trPr>
          <w:trHeight w:val="270"/>
        </w:trPr>
        <w:tc>
          <w:tcPr>
            <w:tcW w:w="2258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C8ADDCC" w14:textId="77777777" w:rsidR="0044696B" w:rsidRPr="0044696B" w:rsidRDefault="0044696B" w:rsidP="0044696B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</w:p>
        </w:tc>
        <w:tc>
          <w:tcPr>
            <w:tcW w:w="22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66BC330" w14:textId="77777777" w:rsidR="0044696B" w:rsidRPr="0044696B" w:rsidRDefault="0044696B" w:rsidP="0044696B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sz w:val="16"/>
                <w:szCs w:val="16"/>
                <w:lang w:val="en-GB" w:eastAsia="en-AU"/>
              </w:rPr>
              <w:t>Unspecified mental disorder due to known physiological condition</w:t>
            </w:r>
            <w:r w:rsidRPr="0044696B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F2BC760" w14:textId="77777777" w:rsidR="0044696B" w:rsidRPr="0044696B" w:rsidRDefault="0044696B" w:rsidP="0044696B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sz w:val="16"/>
                <w:szCs w:val="16"/>
                <w:lang w:val="en-GB" w:eastAsia="en-AU"/>
              </w:rPr>
              <w:t>-</w:t>
            </w:r>
            <w:r w:rsidRPr="0044696B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D8C9DE4" w14:textId="77777777" w:rsidR="0044696B" w:rsidRPr="0044696B" w:rsidRDefault="0044696B" w:rsidP="0044696B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sz w:val="16"/>
                <w:szCs w:val="16"/>
                <w:lang w:val="en-GB" w:eastAsia="en-AU"/>
              </w:rPr>
              <w:t>-</w:t>
            </w:r>
            <w:r w:rsidRPr="0044696B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 </w:t>
            </w:r>
          </w:p>
        </w:tc>
      </w:tr>
      <w:tr w:rsidR="0044696B" w:rsidRPr="0044696B" w14:paraId="6E7614E4" w14:textId="77777777" w:rsidTr="0044696B">
        <w:tc>
          <w:tcPr>
            <w:tcW w:w="2258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F538623" w14:textId="77777777" w:rsidR="0044696B" w:rsidRPr="0044696B" w:rsidRDefault="0044696B" w:rsidP="0044696B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 xml:space="preserve">Mental and </w:t>
            </w:r>
            <w:proofErr w:type="spellStart"/>
            <w:r w:rsidRPr="0044696B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behavioral</w:t>
            </w:r>
            <w:proofErr w:type="spellEnd"/>
            <w:r w:rsidRPr="0044696B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 xml:space="preserve"> disorders due to psychoactive substance use </w:t>
            </w:r>
          </w:p>
        </w:tc>
        <w:tc>
          <w:tcPr>
            <w:tcW w:w="22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24DDFF4" w14:textId="77777777" w:rsidR="0044696B" w:rsidRPr="0044696B" w:rsidRDefault="0044696B" w:rsidP="0044696B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Alcohol related disorders 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0957B91" w14:textId="77777777" w:rsidR="0044696B" w:rsidRPr="0044696B" w:rsidRDefault="0044696B" w:rsidP="0044696B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- 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1B2410B" w14:textId="77777777" w:rsidR="0044696B" w:rsidRPr="0044696B" w:rsidRDefault="0044696B" w:rsidP="0044696B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- </w:t>
            </w:r>
          </w:p>
        </w:tc>
      </w:tr>
      <w:tr w:rsidR="0044696B" w:rsidRPr="0044696B" w14:paraId="52FE1B0A" w14:textId="77777777" w:rsidTr="0044696B">
        <w:tc>
          <w:tcPr>
            <w:tcW w:w="2258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30C5D1F" w14:textId="77777777" w:rsidR="0044696B" w:rsidRPr="0044696B" w:rsidRDefault="0044696B" w:rsidP="0044696B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</w:p>
        </w:tc>
        <w:tc>
          <w:tcPr>
            <w:tcW w:w="22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C5D567D" w14:textId="77777777" w:rsidR="0044696B" w:rsidRPr="0044696B" w:rsidRDefault="0044696B" w:rsidP="0044696B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Opioid related disorders 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3CBC64A" w14:textId="77777777" w:rsidR="0044696B" w:rsidRPr="0044696B" w:rsidRDefault="0044696B" w:rsidP="0044696B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- 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B82C64C" w14:textId="77777777" w:rsidR="0044696B" w:rsidRPr="0044696B" w:rsidRDefault="0044696B" w:rsidP="0044696B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- </w:t>
            </w:r>
          </w:p>
        </w:tc>
      </w:tr>
      <w:tr w:rsidR="0044696B" w:rsidRPr="0044696B" w14:paraId="02D1199D" w14:textId="77777777" w:rsidTr="0044696B">
        <w:tc>
          <w:tcPr>
            <w:tcW w:w="2258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96028C5" w14:textId="77777777" w:rsidR="0044696B" w:rsidRPr="0044696B" w:rsidRDefault="0044696B" w:rsidP="0044696B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</w:p>
        </w:tc>
        <w:tc>
          <w:tcPr>
            <w:tcW w:w="22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908FB1C" w14:textId="77777777" w:rsidR="0044696B" w:rsidRPr="0044696B" w:rsidRDefault="0044696B" w:rsidP="0044696B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Cannabis related disorders 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8965097" w14:textId="77777777" w:rsidR="0044696B" w:rsidRPr="0044696B" w:rsidRDefault="0044696B" w:rsidP="0044696B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- 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99E8E97" w14:textId="77777777" w:rsidR="0044696B" w:rsidRPr="0044696B" w:rsidRDefault="0044696B" w:rsidP="0044696B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- </w:t>
            </w:r>
          </w:p>
        </w:tc>
      </w:tr>
      <w:tr w:rsidR="0044696B" w:rsidRPr="0044696B" w14:paraId="72213817" w14:textId="77777777" w:rsidTr="0044696B">
        <w:tc>
          <w:tcPr>
            <w:tcW w:w="2258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AD05EF3" w14:textId="77777777" w:rsidR="0044696B" w:rsidRPr="0044696B" w:rsidRDefault="0044696B" w:rsidP="0044696B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</w:p>
        </w:tc>
        <w:tc>
          <w:tcPr>
            <w:tcW w:w="22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6D74BA0" w14:textId="77777777" w:rsidR="0044696B" w:rsidRPr="0044696B" w:rsidRDefault="0044696B" w:rsidP="0044696B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Cocaine related disorders 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C7CFE35" w14:textId="77777777" w:rsidR="0044696B" w:rsidRPr="0044696B" w:rsidRDefault="0044696B" w:rsidP="0044696B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- 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231233A" w14:textId="77777777" w:rsidR="0044696B" w:rsidRPr="0044696B" w:rsidRDefault="0044696B" w:rsidP="0044696B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- </w:t>
            </w:r>
          </w:p>
        </w:tc>
      </w:tr>
      <w:tr w:rsidR="0044696B" w:rsidRPr="0044696B" w14:paraId="4D299310" w14:textId="77777777" w:rsidTr="0044696B">
        <w:tc>
          <w:tcPr>
            <w:tcW w:w="2258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F71CA41" w14:textId="77777777" w:rsidR="0044696B" w:rsidRPr="0044696B" w:rsidRDefault="0044696B" w:rsidP="0044696B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</w:p>
        </w:tc>
        <w:tc>
          <w:tcPr>
            <w:tcW w:w="22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B692237" w14:textId="77777777" w:rsidR="0044696B" w:rsidRPr="0044696B" w:rsidRDefault="0044696B" w:rsidP="0044696B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Other stimulant related disorders 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B526289" w14:textId="77777777" w:rsidR="0044696B" w:rsidRPr="0044696B" w:rsidRDefault="0044696B" w:rsidP="0044696B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- 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29AF158" w14:textId="77777777" w:rsidR="0044696B" w:rsidRPr="0044696B" w:rsidRDefault="0044696B" w:rsidP="0044696B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- </w:t>
            </w:r>
          </w:p>
        </w:tc>
      </w:tr>
      <w:tr w:rsidR="0044696B" w:rsidRPr="0044696B" w14:paraId="43558552" w14:textId="77777777" w:rsidTr="0044696B">
        <w:tc>
          <w:tcPr>
            <w:tcW w:w="2258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EFB9B56" w14:textId="77777777" w:rsidR="0044696B" w:rsidRPr="0044696B" w:rsidRDefault="0044696B" w:rsidP="0044696B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</w:p>
        </w:tc>
        <w:tc>
          <w:tcPr>
            <w:tcW w:w="22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58319DF" w14:textId="77777777" w:rsidR="0044696B" w:rsidRPr="0044696B" w:rsidRDefault="0044696B" w:rsidP="0044696B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Nicotine dependence 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1843B82" w14:textId="77777777" w:rsidR="0044696B" w:rsidRPr="0044696B" w:rsidRDefault="0044696B" w:rsidP="0044696B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- 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8EBA63F" w14:textId="77777777" w:rsidR="0044696B" w:rsidRPr="0044696B" w:rsidRDefault="0044696B" w:rsidP="0044696B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- </w:t>
            </w:r>
          </w:p>
        </w:tc>
      </w:tr>
      <w:tr w:rsidR="0044696B" w:rsidRPr="0044696B" w14:paraId="58B9406E" w14:textId="77777777" w:rsidTr="0044696B">
        <w:tc>
          <w:tcPr>
            <w:tcW w:w="2258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2E86ABD" w14:textId="77777777" w:rsidR="0044696B" w:rsidRPr="0044696B" w:rsidRDefault="0044696B" w:rsidP="0044696B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</w:p>
        </w:tc>
        <w:tc>
          <w:tcPr>
            <w:tcW w:w="22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953A73B" w14:textId="77777777" w:rsidR="0044696B" w:rsidRPr="0044696B" w:rsidRDefault="0044696B" w:rsidP="0044696B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Other psychoactive substance related disorders 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94362B7" w14:textId="77777777" w:rsidR="0044696B" w:rsidRPr="0044696B" w:rsidRDefault="0044696B" w:rsidP="0044696B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- 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92EEFFB" w14:textId="77777777" w:rsidR="0044696B" w:rsidRPr="0044696B" w:rsidRDefault="0044696B" w:rsidP="0044696B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- </w:t>
            </w:r>
          </w:p>
        </w:tc>
      </w:tr>
      <w:tr w:rsidR="0044696B" w:rsidRPr="0044696B" w14:paraId="36347EFF" w14:textId="77777777" w:rsidTr="0044696B">
        <w:tc>
          <w:tcPr>
            <w:tcW w:w="2258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5E9AA67" w14:textId="77777777" w:rsidR="0044696B" w:rsidRPr="0044696B" w:rsidRDefault="0044696B" w:rsidP="0044696B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Schizophrenia, schizotypal, delusional, and other non-mood psychotic disorders </w:t>
            </w:r>
          </w:p>
        </w:tc>
        <w:tc>
          <w:tcPr>
            <w:tcW w:w="223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03B2796" w14:textId="77777777" w:rsidR="0044696B" w:rsidRPr="0044696B" w:rsidRDefault="0044696B" w:rsidP="0044696B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Schizophrenia 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86A43C3" w14:textId="77777777" w:rsidR="0044696B" w:rsidRPr="0044696B" w:rsidRDefault="0044696B" w:rsidP="0044696B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Paranoid schizophrenia 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FB6785E" w14:textId="77777777" w:rsidR="0044696B" w:rsidRPr="0044696B" w:rsidRDefault="0044696B" w:rsidP="0044696B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- </w:t>
            </w:r>
          </w:p>
        </w:tc>
      </w:tr>
      <w:tr w:rsidR="0044696B" w:rsidRPr="0044696B" w14:paraId="5AE24974" w14:textId="77777777" w:rsidTr="0044696B">
        <w:tc>
          <w:tcPr>
            <w:tcW w:w="2258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6F8D61B" w14:textId="77777777" w:rsidR="0044696B" w:rsidRPr="0044696B" w:rsidRDefault="0044696B" w:rsidP="0044696B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33A78A3" w14:textId="77777777" w:rsidR="0044696B" w:rsidRPr="0044696B" w:rsidRDefault="0044696B" w:rsidP="0044696B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532F335" w14:textId="77777777" w:rsidR="0044696B" w:rsidRPr="0044696B" w:rsidRDefault="0044696B" w:rsidP="0044696B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Disorganized schizophrenia 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EA92AF9" w14:textId="77777777" w:rsidR="0044696B" w:rsidRPr="0044696B" w:rsidRDefault="0044696B" w:rsidP="0044696B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- </w:t>
            </w:r>
          </w:p>
        </w:tc>
      </w:tr>
      <w:tr w:rsidR="0044696B" w:rsidRPr="0044696B" w14:paraId="2E6A7FDF" w14:textId="77777777" w:rsidTr="0044696B">
        <w:tc>
          <w:tcPr>
            <w:tcW w:w="2258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628CD6B" w14:textId="77777777" w:rsidR="0044696B" w:rsidRPr="0044696B" w:rsidRDefault="0044696B" w:rsidP="0044696B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65D5963" w14:textId="77777777" w:rsidR="0044696B" w:rsidRPr="0044696B" w:rsidRDefault="0044696B" w:rsidP="0044696B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63B0ACC" w14:textId="77777777" w:rsidR="0044696B" w:rsidRPr="0044696B" w:rsidRDefault="0044696B" w:rsidP="0044696B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Catatonic schizophrenia 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21A1A2A" w14:textId="77777777" w:rsidR="0044696B" w:rsidRPr="0044696B" w:rsidRDefault="0044696B" w:rsidP="0044696B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- </w:t>
            </w:r>
          </w:p>
        </w:tc>
      </w:tr>
      <w:tr w:rsidR="0044696B" w:rsidRPr="0044696B" w14:paraId="7D292E26" w14:textId="77777777" w:rsidTr="0044696B">
        <w:tc>
          <w:tcPr>
            <w:tcW w:w="2258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6B853D8" w14:textId="77777777" w:rsidR="0044696B" w:rsidRPr="0044696B" w:rsidRDefault="0044696B" w:rsidP="0044696B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8756A66" w14:textId="77777777" w:rsidR="0044696B" w:rsidRPr="0044696B" w:rsidRDefault="0044696B" w:rsidP="0044696B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B7F983B" w14:textId="77777777" w:rsidR="0044696B" w:rsidRPr="0044696B" w:rsidRDefault="0044696B" w:rsidP="0044696B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Undifferentiated schizophrenia 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8FFECB9" w14:textId="77777777" w:rsidR="0044696B" w:rsidRPr="0044696B" w:rsidRDefault="0044696B" w:rsidP="0044696B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- </w:t>
            </w:r>
          </w:p>
        </w:tc>
      </w:tr>
      <w:tr w:rsidR="0044696B" w:rsidRPr="0044696B" w14:paraId="34BE8764" w14:textId="77777777" w:rsidTr="0044696B">
        <w:tc>
          <w:tcPr>
            <w:tcW w:w="2258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FDC69CE" w14:textId="77777777" w:rsidR="0044696B" w:rsidRPr="0044696B" w:rsidRDefault="0044696B" w:rsidP="0044696B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5D3E35F" w14:textId="77777777" w:rsidR="0044696B" w:rsidRPr="0044696B" w:rsidRDefault="0044696B" w:rsidP="0044696B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CC67DB1" w14:textId="77777777" w:rsidR="0044696B" w:rsidRPr="0044696B" w:rsidRDefault="0044696B" w:rsidP="0044696B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Residual schizophrenia 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5D0C266" w14:textId="77777777" w:rsidR="0044696B" w:rsidRPr="0044696B" w:rsidRDefault="0044696B" w:rsidP="0044696B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- </w:t>
            </w:r>
          </w:p>
        </w:tc>
      </w:tr>
      <w:tr w:rsidR="0044696B" w:rsidRPr="0044696B" w14:paraId="4B0C5EDC" w14:textId="77777777" w:rsidTr="0044696B">
        <w:tc>
          <w:tcPr>
            <w:tcW w:w="2258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C5CD3FC" w14:textId="77777777" w:rsidR="0044696B" w:rsidRPr="0044696B" w:rsidRDefault="0044696B" w:rsidP="0044696B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03D170D" w14:textId="77777777" w:rsidR="0044696B" w:rsidRPr="0044696B" w:rsidRDefault="0044696B" w:rsidP="0044696B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2AA49E2" w14:textId="77777777" w:rsidR="0044696B" w:rsidRPr="0044696B" w:rsidRDefault="0044696B" w:rsidP="0044696B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Other schizophrenia 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9E115C0" w14:textId="77777777" w:rsidR="0044696B" w:rsidRPr="0044696B" w:rsidRDefault="0044696B" w:rsidP="0044696B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- </w:t>
            </w:r>
          </w:p>
        </w:tc>
      </w:tr>
      <w:tr w:rsidR="0044696B" w:rsidRPr="0044696B" w14:paraId="5CC9F23D" w14:textId="77777777" w:rsidTr="0044696B">
        <w:tc>
          <w:tcPr>
            <w:tcW w:w="2258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49FFE5B" w14:textId="77777777" w:rsidR="0044696B" w:rsidRPr="0044696B" w:rsidRDefault="0044696B" w:rsidP="0044696B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8EDBA21" w14:textId="77777777" w:rsidR="0044696B" w:rsidRPr="0044696B" w:rsidRDefault="0044696B" w:rsidP="0044696B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30A725B" w14:textId="77777777" w:rsidR="0044696B" w:rsidRPr="0044696B" w:rsidRDefault="0044696B" w:rsidP="0044696B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Unspecified schizophrenia 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2D1FC54" w14:textId="77777777" w:rsidR="0044696B" w:rsidRPr="0044696B" w:rsidRDefault="0044696B" w:rsidP="0044696B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- </w:t>
            </w:r>
          </w:p>
        </w:tc>
      </w:tr>
      <w:tr w:rsidR="0044696B" w:rsidRPr="0044696B" w14:paraId="0C9A20E2" w14:textId="77777777" w:rsidTr="0044696B">
        <w:tc>
          <w:tcPr>
            <w:tcW w:w="2258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A5EF230" w14:textId="77777777" w:rsidR="0044696B" w:rsidRPr="0044696B" w:rsidRDefault="0044696B" w:rsidP="0044696B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</w:p>
        </w:tc>
        <w:tc>
          <w:tcPr>
            <w:tcW w:w="22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77E0816" w14:textId="77777777" w:rsidR="0044696B" w:rsidRPr="0044696B" w:rsidRDefault="0044696B" w:rsidP="0044696B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Schizotypal disorder 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908F600" w14:textId="77777777" w:rsidR="0044696B" w:rsidRPr="0044696B" w:rsidRDefault="0044696B" w:rsidP="0044696B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- 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7D25F2D" w14:textId="77777777" w:rsidR="0044696B" w:rsidRPr="0044696B" w:rsidRDefault="0044696B" w:rsidP="0044696B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- </w:t>
            </w:r>
          </w:p>
        </w:tc>
      </w:tr>
      <w:tr w:rsidR="0044696B" w:rsidRPr="0044696B" w14:paraId="5CFA3D55" w14:textId="77777777" w:rsidTr="0044696B">
        <w:tc>
          <w:tcPr>
            <w:tcW w:w="2258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FEC4849" w14:textId="77777777" w:rsidR="0044696B" w:rsidRPr="0044696B" w:rsidRDefault="0044696B" w:rsidP="0044696B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</w:p>
        </w:tc>
        <w:tc>
          <w:tcPr>
            <w:tcW w:w="22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69DC540" w14:textId="77777777" w:rsidR="0044696B" w:rsidRPr="0044696B" w:rsidRDefault="0044696B" w:rsidP="0044696B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Delusional disorders 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DA512F3" w14:textId="77777777" w:rsidR="0044696B" w:rsidRPr="0044696B" w:rsidRDefault="0044696B" w:rsidP="0044696B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- 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0D4C0ED" w14:textId="77777777" w:rsidR="0044696B" w:rsidRPr="0044696B" w:rsidRDefault="0044696B" w:rsidP="0044696B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- </w:t>
            </w:r>
          </w:p>
        </w:tc>
      </w:tr>
      <w:tr w:rsidR="0044696B" w:rsidRPr="0044696B" w14:paraId="67657974" w14:textId="77777777" w:rsidTr="0044696B">
        <w:tc>
          <w:tcPr>
            <w:tcW w:w="2258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70FBBAD" w14:textId="77777777" w:rsidR="0044696B" w:rsidRPr="0044696B" w:rsidRDefault="0044696B" w:rsidP="0044696B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</w:p>
        </w:tc>
        <w:tc>
          <w:tcPr>
            <w:tcW w:w="22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19F8E81" w14:textId="77777777" w:rsidR="0044696B" w:rsidRPr="0044696B" w:rsidRDefault="0044696B" w:rsidP="0044696B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Brief psychotic disorder 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12A963F" w14:textId="77777777" w:rsidR="0044696B" w:rsidRPr="0044696B" w:rsidRDefault="0044696B" w:rsidP="0044696B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- 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9D2CF3F" w14:textId="77777777" w:rsidR="0044696B" w:rsidRPr="0044696B" w:rsidRDefault="0044696B" w:rsidP="0044696B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- </w:t>
            </w:r>
          </w:p>
        </w:tc>
      </w:tr>
      <w:tr w:rsidR="0044696B" w:rsidRPr="0044696B" w14:paraId="2E4D0C89" w14:textId="77777777" w:rsidTr="0044696B">
        <w:tc>
          <w:tcPr>
            <w:tcW w:w="2258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AF1419D" w14:textId="77777777" w:rsidR="0044696B" w:rsidRPr="0044696B" w:rsidRDefault="0044696B" w:rsidP="0044696B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</w:p>
        </w:tc>
        <w:tc>
          <w:tcPr>
            <w:tcW w:w="22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46F0225" w14:textId="77777777" w:rsidR="0044696B" w:rsidRPr="0044696B" w:rsidRDefault="0044696B" w:rsidP="0044696B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Shared psychotic disorder 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1B224AD" w14:textId="77777777" w:rsidR="0044696B" w:rsidRPr="0044696B" w:rsidRDefault="0044696B" w:rsidP="0044696B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- 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A35D584" w14:textId="77777777" w:rsidR="0044696B" w:rsidRPr="0044696B" w:rsidRDefault="0044696B" w:rsidP="0044696B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- </w:t>
            </w:r>
          </w:p>
        </w:tc>
      </w:tr>
      <w:tr w:rsidR="0044696B" w:rsidRPr="0044696B" w14:paraId="7D9C98C6" w14:textId="77777777" w:rsidTr="0044696B">
        <w:tc>
          <w:tcPr>
            <w:tcW w:w="2258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CE6A69B" w14:textId="77777777" w:rsidR="0044696B" w:rsidRPr="0044696B" w:rsidRDefault="0044696B" w:rsidP="0044696B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</w:p>
        </w:tc>
        <w:tc>
          <w:tcPr>
            <w:tcW w:w="22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792630D" w14:textId="77777777" w:rsidR="0044696B" w:rsidRPr="0044696B" w:rsidRDefault="0044696B" w:rsidP="0044696B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Schizoaffective 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5EE9BEC" w14:textId="77777777" w:rsidR="0044696B" w:rsidRPr="0044696B" w:rsidRDefault="0044696B" w:rsidP="0044696B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- 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DE0A167" w14:textId="77777777" w:rsidR="0044696B" w:rsidRPr="0044696B" w:rsidRDefault="0044696B" w:rsidP="0044696B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- </w:t>
            </w:r>
          </w:p>
        </w:tc>
      </w:tr>
      <w:tr w:rsidR="0044696B" w:rsidRPr="0044696B" w14:paraId="1310EDF0" w14:textId="77777777" w:rsidTr="0044696B">
        <w:tc>
          <w:tcPr>
            <w:tcW w:w="2258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B9DD225" w14:textId="77777777" w:rsidR="0044696B" w:rsidRPr="0044696B" w:rsidRDefault="0044696B" w:rsidP="0044696B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</w:p>
        </w:tc>
        <w:tc>
          <w:tcPr>
            <w:tcW w:w="22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093DD22" w14:textId="77777777" w:rsidR="0044696B" w:rsidRPr="0044696B" w:rsidRDefault="0044696B" w:rsidP="0044696B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Unspecified psychosis not due to a substance or known physiological condition 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3975FC1" w14:textId="77777777" w:rsidR="0044696B" w:rsidRPr="0044696B" w:rsidRDefault="0044696B" w:rsidP="0044696B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- 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1415971" w14:textId="77777777" w:rsidR="0044696B" w:rsidRPr="0044696B" w:rsidRDefault="0044696B" w:rsidP="0044696B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- </w:t>
            </w:r>
          </w:p>
        </w:tc>
      </w:tr>
      <w:tr w:rsidR="0044696B" w:rsidRPr="0044696B" w14:paraId="4B78E3F7" w14:textId="77777777" w:rsidTr="0044696B">
        <w:tc>
          <w:tcPr>
            <w:tcW w:w="2258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B84D846" w14:textId="77777777" w:rsidR="0044696B" w:rsidRPr="0044696B" w:rsidRDefault="0044696B" w:rsidP="0044696B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Mood [affective] disorders </w:t>
            </w:r>
          </w:p>
        </w:tc>
        <w:tc>
          <w:tcPr>
            <w:tcW w:w="22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2699EDE" w14:textId="77777777" w:rsidR="0044696B" w:rsidRPr="0044696B" w:rsidRDefault="0044696B" w:rsidP="0044696B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Manic episode 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9006F49" w14:textId="77777777" w:rsidR="0044696B" w:rsidRPr="0044696B" w:rsidRDefault="0044696B" w:rsidP="0044696B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- 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0BA05B0" w14:textId="77777777" w:rsidR="0044696B" w:rsidRPr="0044696B" w:rsidRDefault="0044696B" w:rsidP="0044696B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- </w:t>
            </w:r>
          </w:p>
        </w:tc>
      </w:tr>
      <w:tr w:rsidR="0044696B" w:rsidRPr="0044696B" w14:paraId="69F21B96" w14:textId="77777777" w:rsidTr="0044696B">
        <w:tc>
          <w:tcPr>
            <w:tcW w:w="2258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7CE48F4" w14:textId="77777777" w:rsidR="0044696B" w:rsidRPr="0044696B" w:rsidRDefault="0044696B" w:rsidP="0044696B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</w:p>
        </w:tc>
        <w:tc>
          <w:tcPr>
            <w:tcW w:w="223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FD1AAC2" w14:textId="77777777" w:rsidR="0044696B" w:rsidRPr="0044696B" w:rsidRDefault="0044696B" w:rsidP="0044696B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Bipolar disorder 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990A087" w14:textId="77777777" w:rsidR="0044696B" w:rsidRPr="0044696B" w:rsidRDefault="0044696B" w:rsidP="0044696B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Bipolar disorder, unspecified 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C6B42E4" w14:textId="77777777" w:rsidR="0044696B" w:rsidRPr="0044696B" w:rsidRDefault="0044696B" w:rsidP="0044696B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- </w:t>
            </w:r>
          </w:p>
        </w:tc>
      </w:tr>
      <w:tr w:rsidR="0044696B" w:rsidRPr="0044696B" w14:paraId="5D760691" w14:textId="77777777" w:rsidTr="0044696B">
        <w:tc>
          <w:tcPr>
            <w:tcW w:w="2258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81945F4" w14:textId="77777777" w:rsidR="0044696B" w:rsidRPr="0044696B" w:rsidRDefault="0044696B" w:rsidP="0044696B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C9D49CD" w14:textId="77777777" w:rsidR="0044696B" w:rsidRPr="0044696B" w:rsidRDefault="0044696B" w:rsidP="0044696B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9252519" w14:textId="77777777" w:rsidR="0044696B" w:rsidRPr="0044696B" w:rsidRDefault="0044696B" w:rsidP="0044696B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Other bipolar disorders 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10D11F1" w14:textId="77777777" w:rsidR="0044696B" w:rsidRPr="0044696B" w:rsidRDefault="0044696B" w:rsidP="0044696B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Bipolar II disorders </w:t>
            </w:r>
          </w:p>
        </w:tc>
      </w:tr>
      <w:tr w:rsidR="0044696B" w:rsidRPr="0044696B" w14:paraId="377110D2" w14:textId="77777777" w:rsidTr="0044696B">
        <w:tc>
          <w:tcPr>
            <w:tcW w:w="2258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3E6D57A" w14:textId="77777777" w:rsidR="0044696B" w:rsidRPr="0044696B" w:rsidRDefault="0044696B" w:rsidP="0044696B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</w:p>
        </w:tc>
        <w:tc>
          <w:tcPr>
            <w:tcW w:w="22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99852E8" w14:textId="77777777" w:rsidR="0044696B" w:rsidRPr="0044696B" w:rsidRDefault="0044696B" w:rsidP="0044696B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Major depressive disorder, single episode 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3B160DB" w14:textId="77777777" w:rsidR="0044696B" w:rsidRPr="0044696B" w:rsidRDefault="0044696B" w:rsidP="0044696B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Postpartum depression 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6DD6B7A" w14:textId="77777777" w:rsidR="0044696B" w:rsidRPr="0044696B" w:rsidRDefault="0044696B" w:rsidP="0044696B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- </w:t>
            </w:r>
          </w:p>
        </w:tc>
      </w:tr>
      <w:tr w:rsidR="0044696B" w:rsidRPr="0044696B" w14:paraId="7C31A346" w14:textId="77777777" w:rsidTr="0044696B">
        <w:tc>
          <w:tcPr>
            <w:tcW w:w="2258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79F188B" w14:textId="77777777" w:rsidR="0044696B" w:rsidRPr="0044696B" w:rsidRDefault="0044696B" w:rsidP="0044696B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</w:p>
        </w:tc>
        <w:tc>
          <w:tcPr>
            <w:tcW w:w="22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D7D2E36" w14:textId="77777777" w:rsidR="0044696B" w:rsidRPr="0044696B" w:rsidRDefault="0044696B" w:rsidP="0044696B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Major depressive disorder, recurrent 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662C3C7" w14:textId="77777777" w:rsidR="0044696B" w:rsidRPr="0044696B" w:rsidRDefault="0044696B" w:rsidP="0044696B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Other recurrent depressive disorders 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5FD945D" w14:textId="77777777" w:rsidR="0044696B" w:rsidRPr="0044696B" w:rsidRDefault="0044696B" w:rsidP="0044696B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 </w:t>
            </w:r>
          </w:p>
        </w:tc>
      </w:tr>
      <w:tr w:rsidR="0044696B" w:rsidRPr="0044696B" w14:paraId="5CBB6A5E" w14:textId="77777777" w:rsidTr="0044696B">
        <w:tc>
          <w:tcPr>
            <w:tcW w:w="2258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751BF6D" w14:textId="77777777" w:rsidR="0044696B" w:rsidRPr="0044696B" w:rsidRDefault="0044696B" w:rsidP="0044696B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</w:p>
        </w:tc>
        <w:tc>
          <w:tcPr>
            <w:tcW w:w="223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62969FA" w14:textId="77777777" w:rsidR="0044696B" w:rsidRPr="0044696B" w:rsidRDefault="0044696B" w:rsidP="0044696B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Persistent mood disorders 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DD36A31" w14:textId="77777777" w:rsidR="0044696B" w:rsidRPr="0044696B" w:rsidRDefault="0044696B" w:rsidP="0044696B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Cyclothymic disorder 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29DD9DA" w14:textId="77777777" w:rsidR="0044696B" w:rsidRPr="0044696B" w:rsidRDefault="0044696B" w:rsidP="0044696B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- </w:t>
            </w:r>
          </w:p>
        </w:tc>
      </w:tr>
      <w:tr w:rsidR="0044696B" w:rsidRPr="0044696B" w14:paraId="6F1FE503" w14:textId="77777777" w:rsidTr="0044696B">
        <w:tc>
          <w:tcPr>
            <w:tcW w:w="2258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CEC80C0" w14:textId="77777777" w:rsidR="0044696B" w:rsidRPr="0044696B" w:rsidRDefault="0044696B" w:rsidP="0044696B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8140F1B" w14:textId="77777777" w:rsidR="0044696B" w:rsidRPr="0044696B" w:rsidRDefault="0044696B" w:rsidP="0044696B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49451FA" w14:textId="77777777" w:rsidR="0044696B" w:rsidRPr="0044696B" w:rsidRDefault="0044696B" w:rsidP="0044696B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Dysthymic disorder 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919D57C" w14:textId="77777777" w:rsidR="0044696B" w:rsidRPr="0044696B" w:rsidRDefault="0044696B" w:rsidP="0044696B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- </w:t>
            </w:r>
          </w:p>
        </w:tc>
      </w:tr>
      <w:tr w:rsidR="0044696B" w:rsidRPr="0044696B" w14:paraId="5456F958" w14:textId="77777777" w:rsidTr="0044696B">
        <w:tc>
          <w:tcPr>
            <w:tcW w:w="2258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5A1A4BE" w14:textId="77777777" w:rsidR="0044696B" w:rsidRPr="0044696B" w:rsidRDefault="0044696B" w:rsidP="0044696B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539E238" w14:textId="77777777" w:rsidR="0044696B" w:rsidRPr="0044696B" w:rsidRDefault="0044696B" w:rsidP="0044696B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8A845F9" w14:textId="77777777" w:rsidR="0044696B" w:rsidRPr="0044696B" w:rsidRDefault="0044696B" w:rsidP="0044696B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Other persistent mood disorders 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A91542D" w14:textId="77777777" w:rsidR="0044696B" w:rsidRPr="0044696B" w:rsidRDefault="0044696B" w:rsidP="0044696B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Disruptive mood dysregulation disorder </w:t>
            </w:r>
          </w:p>
        </w:tc>
      </w:tr>
      <w:tr w:rsidR="0044696B" w:rsidRPr="0044696B" w14:paraId="4194C5F3" w14:textId="77777777" w:rsidTr="0044696B">
        <w:tc>
          <w:tcPr>
            <w:tcW w:w="2258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7A88B3F" w14:textId="77777777" w:rsidR="0044696B" w:rsidRPr="0044696B" w:rsidRDefault="0044696B" w:rsidP="0044696B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</w:p>
        </w:tc>
        <w:tc>
          <w:tcPr>
            <w:tcW w:w="22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7F2C768" w14:textId="77777777" w:rsidR="0044696B" w:rsidRPr="0044696B" w:rsidRDefault="0044696B" w:rsidP="0044696B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Unspecified mood disorder 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7D89A41" w14:textId="77777777" w:rsidR="0044696B" w:rsidRPr="0044696B" w:rsidRDefault="0044696B" w:rsidP="0044696B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- 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BA26F4E" w14:textId="77777777" w:rsidR="0044696B" w:rsidRPr="0044696B" w:rsidRDefault="0044696B" w:rsidP="0044696B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- </w:t>
            </w:r>
          </w:p>
        </w:tc>
      </w:tr>
      <w:tr w:rsidR="0044696B" w:rsidRPr="0044696B" w14:paraId="7C5ABEAA" w14:textId="77777777" w:rsidTr="0044696B">
        <w:tc>
          <w:tcPr>
            <w:tcW w:w="2258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37AC11D" w14:textId="77777777" w:rsidR="0044696B" w:rsidRPr="0044696B" w:rsidRDefault="0044696B" w:rsidP="0044696B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Anxiety, dissociative, stress-related, somatoform and other nonpsychotic mental disorders </w:t>
            </w:r>
          </w:p>
        </w:tc>
        <w:tc>
          <w:tcPr>
            <w:tcW w:w="223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74F341A" w14:textId="77777777" w:rsidR="0044696B" w:rsidRPr="0044696B" w:rsidRDefault="0044696B" w:rsidP="0044696B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Phobic anxiety disorder 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48E969F" w14:textId="77777777" w:rsidR="0044696B" w:rsidRPr="0044696B" w:rsidRDefault="0044696B" w:rsidP="0044696B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Agoraphobia 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D352F0B" w14:textId="77777777" w:rsidR="0044696B" w:rsidRPr="0044696B" w:rsidRDefault="0044696B" w:rsidP="0044696B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- </w:t>
            </w:r>
          </w:p>
        </w:tc>
      </w:tr>
      <w:tr w:rsidR="0044696B" w:rsidRPr="0044696B" w14:paraId="197A4198" w14:textId="77777777" w:rsidTr="0044696B">
        <w:tc>
          <w:tcPr>
            <w:tcW w:w="2258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05181C2" w14:textId="77777777" w:rsidR="0044696B" w:rsidRPr="0044696B" w:rsidRDefault="0044696B" w:rsidP="0044696B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1EBCF03" w14:textId="77777777" w:rsidR="0044696B" w:rsidRPr="0044696B" w:rsidRDefault="0044696B" w:rsidP="0044696B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E717045" w14:textId="77777777" w:rsidR="0044696B" w:rsidRPr="0044696B" w:rsidRDefault="0044696B" w:rsidP="0044696B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Social phobias 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0ECDA2B" w14:textId="77777777" w:rsidR="0044696B" w:rsidRPr="0044696B" w:rsidRDefault="0044696B" w:rsidP="0044696B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Social phobia, generalised </w:t>
            </w:r>
          </w:p>
        </w:tc>
      </w:tr>
      <w:tr w:rsidR="0044696B" w:rsidRPr="0044696B" w14:paraId="6AA246EA" w14:textId="77777777" w:rsidTr="0044696B">
        <w:tc>
          <w:tcPr>
            <w:tcW w:w="2258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23330E0" w14:textId="77777777" w:rsidR="0044696B" w:rsidRPr="0044696B" w:rsidRDefault="0044696B" w:rsidP="0044696B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0E6B963" w14:textId="77777777" w:rsidR="0044696B" w:rsidRPr="0044696B" w:rsidRDefault="0044696B" w:rsidP="0044696B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</w:p>
        </w:tc>
        <w:tc>
          <w:tcPr>
            <w:tcW w:w="2250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E62C90C" w14:textId="77777777" w:rsidR="0044696B" w:rsidRPr="0044696B" w:rsidRDefault="0044696B" w:rsidP="0044696B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Specific isolated phobias 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EC79B6C" w14:textId="77777777" w:rsidR="0044696B" w:rsidRPr="0044696B" w:rsidRDefault="0044696B" w:rsidP="0044696B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Arachnophobia </w:t>
            </w:r>
          </w:p>
        </w:tc>
      </w:tr>
      <w:tr w:rsidR="0044696B" w:rsidRPr="0044696B" w14:paraId="3AC59905" w14:textId="77777777" w:rsidTr="0044696B">
        <w:tc>
          <w:tcPr>
            <w:tcW w:w="2258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E876030" w14:textId="77777777" w:rsidR="0044696B" w:rsidRPr="0044696B" w:rsidRDefault="0044696B" w:rsidP="0044696B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A8201D4" w14:textId="77777777" w:rsidR="0044696B" w:rsidRPr="0044696B" w:rsidRDefault="0044696B" w:rsidP="0044696B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88D0D8A" w14:textId="77777777" w:rsidR="0044696B" w:rsidRPr="0044696B" w:rsidRDefault="0044696B" w:rsidP="0044696B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64D33B5" w14:textId="77777777" w:rsidR="0044696B" w:rsidRPr="0044696B" w:rsidRDefault="0044696B" w:rsidP="0044696B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Claustrophobia </w:t>
            </w:r>
          </w:p>
        </w:tc>
      </w:tr>
      <w:tr w:rsidR="0044696B" w:rsidRPr="0044696B" w14:paraId="022CD53A" w14:textId="77777777" w:rsidTr="0044696B">
        <w:tc>
          <w:tcPr>
            <w:tcW w:w="2258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98C2EBB" w14:textId="77777777" w:rsidR="0044696B" w:rsidRPr="0044696B" w:rsidRDefault="0044696B" w:rsidP="0044696B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1E99493" w14:textId="77777777" w:rsidR="0044696B" w:rsidRPr="0044696B" w:rsidRDefault="0044696B" w:rsidP="0044696B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8F5A0AC" w14:textId="77777777" w:rsidR="0044696B" w:rsidRPr="0044696B" w:rsidRDefault="0044696B" w:rsidP="0044696B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221B516" w14:textId="77777777" w:rsidR="0044696B" w:rsidRPr="0044696B" w:rsidRDefault="0044696B" w:rsidP="0044696B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Acrophobia </w:t>
            </w:r>
          </w:p>
        </w:tc>
      </w:tr>
      <w:tr w:rsidR="0044696B" w:rsidRPr="0044696B" w14:paraId="0EFFC46E" w14:textId="77777777" w:rsidTr="0044696B">
        <w:tc>
          <w:tcPr>
            <w:tcW w:w="2258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CFCC972" w14:textId="77777777" w:rsidR="0044696B" w:rsidRPr="0044696B" w:rsidRDefault="0044696B" w:rsidP="0044696B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8C8D6CF" w14:textId="77777777" w:rsidR="0044696B" w:rsidRPr="0044696B" w:rsidRDefault="0044696B" w:rsidP="0044696B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BE59D1B" w14:textId="77777777" w:rsidR="0044696B" w:rsidRPr="0044696B" w:rsidRDefault="0044696B" w:rsidP="0044696B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2C8DE2A" w14:textId="77777777" w:rsidR="0044696B" w:rsidRPr="0044696B" w:rsidRDefault="0044696B" w:rsidP="0044696B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Androphobia </w:t>
            </w:r>
          </w:p>
        </w:tc>
      </w:tr>
      <w:tr w:rsidR="0044696B" w:rsidRPr="0044696B" w14:paraId="51C2147A" w14:textId="77777777" w:rsidTr="0044696B">
        <w:tc>
          <w:tcPr>
            <w:tcW w:w="2258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51F7B45" w14:textId="77777777" w:rsidR="0044696B" w:rsidRPr="0044696B" w:rsidRDefault="0044696B" w:rsidP="0044696B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3C8A83C" w14:textId="77777777" w:rsidR="0044696B" w:rsidRPr="0044696B" w:rsidRDefault="0044696B" w:rsidP="0044696B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3EAD90A" w14:textId="77777777" w:rsidR="0044696B" w:rsidRPr="0044696B" w:rsidRDefault="0044696B" w:rsidP="0044696B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3954D44" w14:textId="77777777" w:rsidR="0044696B" w:rsidRPr="0044696B" w:rsidRDefault="0044696B" w:rsidP="0044696B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proofErr w:type="spellStart"/>
            <w:r w:rsidRPr="0044696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Gynaecophobia</w:t>
            </w:r>
            <w:proofErr w:type="spellEnd"/>
            <w:r w:rsidRPr="0044696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 </w:t>
            </w:r>
          </w:p>
        </w:tc>
      </w:tr>
      <w:tr w:rsidR="0044696B" w:rsidRPr="0044696B" w14:paraId="265A2149" w14:textId="77777777" w:rsidTr="0044696B">
        <w:tc>
          <w:tcPr>
            <w:tcW w:w="2258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D985FF1" w14:textId="77777777" w:rsidR="0044696B" w:rsidRPr="0044696B" w:rsidRDefault="0044696B" w:rsidP="0044696B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9A56F4C" w14:textId="77777777" w:rsidR="0044696B" w:rsidRPr="0044696B" w:rsidRDefault="0044696B" w:rsidP="0044696B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AABB324" w14:textId="77777777" w:rsidR="0044696B" w:rsidRPr="0044696B" w:rsidRDefault="0044696B" w:rsidP="0044696B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Other phobic anxiety disorders 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80441BA" w14:textId="77777777" w:rsidR="0044696B" w:rsidRPr="0044696B" w:rsidRDefault="0044696B" w:rsidP="0044696B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- </w:t>
            </w:r>
          </w:p>
        </w:tc>
      </w:tr>
      <w:tr w:rsidR="0044696B" w:rsidRPr="0044696B" w14:paraId="1799C38C" w14:textId="77777777" w:rsidTr="0044696B">
        <w:tc>
          <w:tcPr>
            <w:tcW w:w="2258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ABBC782" w14:textId="77777777" w:rsidR="0044696B" w:rsidRPr="0044696B" w:rsidRDefault="0044696B" w:rsidP="0044696B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0E1A5D6" w14:textId="77777777" w:rsidR="0044696B" w:rsidRPr="0044696B" w:rsidRDefault="0044696B" w:rsidP="0044696B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BA3D3E4" w14:textId="77777777" w:rsidR="0044696B" w:rsidRPr="0044696B" w:rsidRDefault="0044696B" w:rsidP="0044696B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Phobic anxiety disorder, unspecified 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704A0CD" w14:textId="77777777" w:rsidR="0044696B" w:rsidRPr="0044696B" w:rsidRDefault="0044696B" w:rsidP="0044696B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- </w:t>
            </w:r>
          </w:p>
        </w:tc>
      </w:tr>
      <w:tr w:rsidR="0044696B" w:rsidRPr="0044696B" w14:paraId="25920AB2" w14:textId="77777777" w:rsidTr="0044696B">
        <w:tc>
          <w:tcPr>
            <w:tcW w:w="2258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0EF9AFE" w14:textId="77777777" w:rsidR="0044696B" w:rsidRPr="0044696B" w:rsidRDefault="0044696B" w:rsidP="0044696B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</w:p>
        </w:tc>
        <w:tc>
          <w:tcPr>
            <w:tcW w:w="223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319C08B" w14:textId="77777777" w:rsidR="0044696B" w:rsidRPr="0044696B" w:rsidRDefault="0044696B" w:rsidP="0044696B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Other anxiety disorders 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DFC45CE" w14:textId="77777777" w:rsidR="0044696B" w:rsidRPr="0044696B" w:rsidRDefault="0044696B" w:rsidP="0044696B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Panic disorder 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20E9C61" w14:textId="77777777" w:rsidR="0044696B" w:rsidRPr="0044696B" w:rsidRDefault="0044696B" w:rsidP="0044696B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- </w:t>
            </w:r>
          </w:p>
        </w:tc>
      </w:tr>
      <w:tr w:rsidR="0044696B" w:rsidRPr="0044696B" w14:paraId="5649EF54" w14:textId="77777777" w:rsidTr="0044696B">
        <w:tc>
          <w:tcPr>
            <w:tcW w:w="2258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EB11B80" w14:textId="77777777" w:rsidR="0044696B" w:rsidRPr="0044696B" w:rsidRDefault="0044696B" w:rsidP="0044696B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B78F4FA" w14:textId="77777777" w:rsidR="0044696B" w:rsidRPr="0044696B" w:rsidRDefault="0044696B" w:rsidP="0044696B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A5AD33F" w14:textId="77777777" w:rsidR="0044696B" w:rsidRPr="0044696B" w:rsidRDefault="0044696B" w:rsidP="0044696B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Generalised anxiety disorder 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966C2BF" w14:textId="77777777" w:rsidR="0044696B" w:rsidRPr="0044696B" w:rsidRDefault="0044696B" w:rsidP="0044696B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- </w:t>
            </w:r>
          </w:p>
        </w:tc>
      </w:tr>
      <w:tr w:rsidR="0044696B" w:rsidRPr="0044696B" w14:paraId="535D8C74" w14:textId="77777777" w:rsidTr="0044696B">
        <w:tc>
          <w:tcPr>
            <w:tcW w:w="2258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D6F5077" w14:textId="77777777" w:rsidR="0044696B" w:rsidRPr="0044696B" w:rsidRDefault="0044696B" w:rsidP="0044696B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26ED519" w14:textId="77777777" w:rsidR="0044696B" w:rsidRPr="0044696B" w:rsidRDefault="0044696B" w:rsidP="0044696B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0F20143" w14:textId="77777777" w:rsidR="0044696B" w:rsidRPr="0044696B" w:rsidRDefault="0044696B" w:rsidP="0044696B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Anxiety disorder, unspecified 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F2757BB" w14:textId="77777777" w:rsidR="0044696B" w:rsidRPr="0044696B" w:rsidRDefault="0044696B" w:rsidP="0044696B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- </w:t>
            </w:r>
          </w:p>
        </w:tc>
      </w:tr>
      <w:tr w:rsidR="0044696B" w:rsidRPr="0044696B" w14:paraId="2E8D6B8C" w14:textId="77777777" w:rsidTr="0044696B">
        <w:tc>
          <w:tcPr>
            <w:tcW w:w="2258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6E23128" w14:textId="77777777" w:rsidR="0044696B" w:rsidRPr="0044696B" w:rsidRDefault="0044696B" w:rsidP="0044696B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</w:p>
        </w:tc>
        <w:tc>
          <w:tcPr>
            <w:tcW w:w="223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E849E66" w14:textId="77777777" w:rsidR="0044696B" w:rsidRPr="0044696B" w:rsidRDefault="0044696B" w:rsidP="0044696B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Obsessive compulsive disorders 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0BDAB35" w14:textId="77777777" w:rsidR="0044696B" w:rsidRPr="0044696B" w:rsidRDefault="0044696B" w:rsidP="0044696B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Hoarding disorder 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75E0FB5" w14:textId="77777777" w:rsidR="0044696B" w:rsidRPr="0044696B" w:rsidRDefault="0044696B" w:rsidP="0044696B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- </w:t>
            </w:r>
          </w:p>
        </w:tc>
      </w:tr>
      <w:tr w:rsidR="0044696B" w:rsidRPr="0044696B" w14:paraId="4733ED54" w14:textId="77777777" w:rsidTr="0044696B">
        <w:tc>
          <w:tcPr>
            <w:tcW w:w="2258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26396B5" w14:textId="77777777" w:rsidR="0044696B" w:rsidRPr="0044696B" w:rsidRDefault="0044696B" w:rsidP="0044696B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1993DC0" w14:textId="77777777" w:rsidR="0044696B" w:rsidRPr="0044696B" w:rsidRDefault="0044696B" w:rsidP="0044696B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EE2B7BC" w14:textId="77777777" w:rsidR="0044696B" w:rsidRPr="0044696B" w:rsidRDefault="0044696B" w:rsidP="0044696B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Excoriation disorder 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AAF6EA1" w14:textId="77777777" w:rsidR="0044696B" w:rsidRPr="0044696B" w:rsidRDefault="0044696B" w:rsidP="0044696B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- </w:t>
            </w:r>
          </w:p>
        </w:tc>
      </w:tr>
      <w:tr w:rsidR="0044696B" w:rsidRPr="0044696B" w14:paraId="4A0CAE83" w14:textId="77777777" w:rsidTr="0044696B">
        <w:tc>
          <w:tcPr>
            <w:tcW w:w="2258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E249D5D" w14:textId="77777777" w:rsidR="0044696B" w:rsidRPr="0044696B" w:rsidRDefault="0044696B" w:rsidP="0044696B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DB5B733" w14:textId="77777777" w:rsidR="0044696B" w:rsidRPr="0044696B" w:rsidRDefault="0044696B" w:rsidP="0044696B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F420521" w14:textId="77777777" w:rsidR="0044696B" w:rsidRPr="0044696B" w:rsidRDefault="0044696B" w:rsidP="0044696B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Obsessive compulsive disorder, unspecified 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2CBA884" w14:textId="77777777" w:rsidR="0044696B" w:rsidRPr="0044696B" w:rsidRDefault="0044696B" w:rsidP="0044696B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- </w:t>
            </w:r>
          </w:p>
        </w:tc>
      </w:tr>
      <w:tr w:rsidR="0044696B" w:rsidRPr="0044696B" w14:paraId="7BEAB131" w14:textId="77777777" w:rsidTr="0044696B">
        <w:tc>
          <w:tcPr>
            <w:tcW w:w="2258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38FBA45" w14:textId="77777777" w:rsidR="0044696B" w:rsidRPr="0044696B" w:rsidRDefault="0044696B" w:rsidP="0044696B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</w:p>
        </w:tc>
        <w:tc>
          <w:tcPr>
            <w:tcW w:w="223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BE9CB60" w14:textId="77777777" w:rsidR="0044696B" w:rsidRPr="0044696B" w:rsidRDefault="0044696B" w:rsidP="0044696B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Reaction to severe stress and adjustment disorders 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32BE156" w14:textId="77777777" w:rsidR="0044696B" w:rsidRPr="0044696B" w:rsidRDefault="0044696B" w:rsidP="0044696B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Acute stress reaction 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5709AAC" w14:textId="77777777" w:rsidR="0044696B" w:rsidRPr="0044696B" w:rsidRDefault="0044696B" w:rsidP="0044696B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- </w:t>
            </w:r>
          </w:p>
        </w:tc>
      </w:tr>
      <w:tr w:rsidR="0044696B" w:rsidRPr="0044696B" w14:paraId="5D2B9EC2" w14:textId="77777777" w:rsidTr="0044696B">
        <w:tc>
          <w:tcPr>
            <w:tcW w:w="2258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59C969D" w14:textId="77777777" w:rsidR="0044696B" w:rsidRPr="0044696B" w:rsidRDefault="0044696B" w:rsidP="0044696B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34B01F2" w14:textId="77777777" w:rsidR="0044696B" w:rsidRPr="0044696B" w:rsidRDefault="0044696B" w:rsidP="0044696B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F964C99" w14:textId="77777777" w:rsidR="0044696B" w:rsidRPr="0044696B" w:rsidRDefault="0044696B" w:rsidP="0044696B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Post-traumatic stress disorder 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4055F74" w14:textId="77777777" w:rsidR="0044696B" w:rsidRPr="0044696B" w:rsidRDefault="0044696B" w:rsidP="0044696B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- </w:t>
            </w:r>
          </w:p>
        </w:tc>
      </w:tr>
      <w:tr w:rsidR="0044696B" w:rsidRPr="0044696B" w14:paraId="1B3AFF72" w14:textId="77777777" w:rsidTr="0044696B">
        <w:tc>
          <w:tcPr>
            <w:tcW w:w="2258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D766C77" w14:textId="77777777" w:rsidR="0044696B" w:rsidRPr="0044696B" w:rsidRDefault="0044696B" w:rsidP="0044696B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32BF1F6" w14:textId="77777777" w:rsidR="0044696B" w:rsidRPr="0044696B" w:rsidRDefault="0044696B" w:rsidP="0044696B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7EE5763" w14:textId="77777777" w:rsidR="0044696B" w:rsidRPr="0044696B" w:rsidRDefault="0044696B" w:rsidP="0044696B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Adjustment disorders 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D9B55E6" w14:textId="77777777" w:rsidR="0044696B" w:rsidRPr="0044696B" w:rsidRDefault="0044696B" w:rsidP="0044696B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- </w:t>
            </w:r>
          </w:p>
        </w:tc>
      </w:tr>
      <w:tr w:rsidR="0044696B" w:rsidRPr="0044696B" w14:paraId="22301022" w14:textId="77777777" w:rsidTr="0044696B">
        <w:tc>
          <w:tcPr>
            <w:tcW w:w="2258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166764E" w14:textId="77777777" w:rsidR="0044696B" w:rsidRPr="0044696B" w:rsidRDefault="0044696B" w:rsidP="0044696B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</w:p>
        </w:tc>
        <w:tc>
          <w:tcPr>
            <w:tcW w:w="223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2D56987" w14:textId="77777777" w:rsidR="0044696B" w:rsidRPr="0044696B" w:rsidRDefault="0044696B" w:rsidP="0044696B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Dissociative and conversion disorders 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03E15B2" w14:textId="77777777" w:rsidR="0044696B" w:rsidRPr="0044696B" w:rsidRDefault="0044696B" w:rsidP="0044696B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Dissociative amnesia 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8D3033E" w14:textId="77777777" w:rsidR="0044696B" w:rsidRPr="0044696B" w:rsidRDefault="0044696B" w:rsidP="0044696B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- </w:t>
            </w:r>
          </w:p>
        </w:tc>
      </w:tr>
      <w:tr w:rsidR="0044696B" w:rsidRPr="0044696B" w14:paraId="37546916" w14:textId="77777777" w:rsidTr="0044696B">
        <w:tc>
          <w:tcPr>
            <w:tcW w:w="2258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8E79B14" w14:textId="77777777" w:rsidR="0044696B" w:rsidRPr="0044696B" w:rsidRDefault="0044696B" w:rsidP="0044696B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83526FB" w14:textId="77777777" w:rsidR="0044696B" w:rsidRPr="0044696B" w:rsidRDefault="0044696B" w:rsidP="0044696B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A25476D" w14:textId="77777777" w:rsidR="0044696B" w:rsidRPr="0044696B" w:rsidRDefault="0044696B" w:rsidP="0044696B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Dissociative fugue 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331C4B6" w14:textId="77777777" w:rsidR="0044696B" w:rsidRPr="0044696B" w:rsidRDefault="0044696B" w:rsidP="0044696B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- </w:t>
            </w:r>
          </w:p>
        </w:tc>
      </w:tr>
      <w:tr w:rsidR="0044696B" w:rsidRPr="0044696B" w14:paraId="0A470E2F" w14:textId="77777777" w:rsidTr="0044696B">
        <w:tc>
          <w:tcPr>
            <w:tcW w:w="2258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C504B35" w14:textId="77777777" w:rsidR="0044696B" w:rsidRPr="0044696B" w:rsidRDefault="0044696B" w:rsidP="0044696B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F61FE67" w14:textId="77777777" w:rsidR="0044696B" w:rsidRPr="0044696B" w:rsidRDefault="0044696B" w:rsidP="0044696B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D69A091" w14:textId="77777777" w:rsidR="0044696B" w:rsidRPr="0044696B" w:rsidRDefault="0044696B" w:rsidP="0044696B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Dissociative stupor 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841AAEC" w14:textId="77777777" w:rsidR="0044696B" w:rsidRPr="0044696B" w:rsidRDefault="0044696B" w:rsidP="0044696B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- </w:t>
            </w:r>
          </w:p>
        </w:tc>
      </w:tr>
      <w:tr w:rsidR="0044696B" w:rsidRPr="0044696B" w14:paraId="485E841A" w14:textId="77777777" w:rsidTr="0044696B">
        <w:tc>
          <w:tcPr>
            <w:tcW w:w="2258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2F7CAA8" w14:textId="77777777" w:rsidR="0044696B" w:rsidRPr="0044696B" w:rsidRDefault="0044696B" w:rsidP="0044696B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72687F7" w14:textId="77777777" w:rsidR="0044696B" w:rsidRPr="0044696B" w:rsidRDefault="0044696B" w:rsidP="0044696B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C3AEF03" w14:textId="77777777" w:rsidR="0044696B" w:rsidRPr="0044696B" w:rsidRDefault="0044696B" w:rsidP="0044696B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Other dissociative and conversion disorders 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BF02F96" w14:textId="77777777" w:rsidR="0044696B" w:rsidRPr="0044696B" w:rsidRDefault="0044696B" w:rsidP="0044696B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Dissociative identity disorder </w:t>
            </w:r>
          </w:p>
        </w:tc>
      </w:tr>
      <w:tr w:rsidR="0044696B" w:rsidRPr="0044696B" w14:paraId="7DFC11EB" w14:textId="77777777" w:rsidTr="0044696B">
        <w:tc>
          <w:tcPr>
            <w:tcW w:w="2258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CFEC7F6" w14:textId="77777777" w:rsidR="0044696B" w:rsidRPr="0044696B" w:rsidRDefault="0044696B" w:rsidP="0044696B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54A2580" w14:textId="77777777" w:rsidR="0044696B" w:rsidRPr="0044696B" w:rsidRDefault="0044696B" w:rsidP="0044696B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88D602B" w14:textId="77777777" w:rsidR="0044696B" w:rsidRPr="0044696B" w:rsidRDefault="0044696B" w:rsidP="0044696B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Dissociative and conversion disorder, unspecified 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2AEFBBB" w14:textId="77777777" w:rsidR="0044696B" w:rsidRPr="0044696B" w:rsidRDefault="0044696B" w:rsidP="0044696B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- </w:t>
            </w:r>
          </w:p>
        </w:tc>
      </w:tr>
      <w:tr w:rsidR="0044696B" w:rsidRPr="0044696B" w14:paraId="4BEA0461" w14:textId="77777777" w:rsidTr="0044696B">
        <w:tc>
          <w:tcPr>
            <w:tcW w:w="2258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A484E2B" w14:textId="77777777" w:rsidR="0044696B" w:rsidRPr="0044696B" w:rsidRDefault="0044696B" w:rsidP="0044696B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</w:p>
        </w:tc>
        <w:tc>
          <w:tcPr>
            <w:tcW w:w="223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2EBB3BE" w14:textId="77777777" w:rsidR="0044696B" w:rsidRPr="0044696B" w:rsidRDefault="0044696B" w:rsidP="0044696B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Somatoform disorders 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75B5DFC" w14:textId="77777777" w:rsidR="0044696B" w:rsidRPr="0044696B" w:rsidRDefault="0044696B" w:rsidP="0044696B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Somatization disorder 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7315DD8" w14:textId="77777777" w:rsidR="0044696B" w:rsidRPr="0044696B" w:rsidRDefault="0044696B" w:rsidP="0044696B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- </w:t>
            </w:r>
          </w:p>
        </w:tc>
      </w:tr>
      <w:tr w:rsidR="0044696B" w:rsidRPr="0044696B" w14:paraId="6594BA3C" w14:textId="77777777" w:rsidTr="0044696B">
        <w:tc>
          <w:tcPr>
            <w:tcW w:w="2258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BB6E011" w14:textId="77777777" w:rsidR="0044696B" w:rsidRPr="0044696B" w:rsidRDefault="0044696B" w:rsidP="0044696B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1BEDC6B" w14:textId="77777777" w:rsidR="0044696B" w:rsidRPr="0044696B" w:rsidRDefault="0044696B" w:rsidP="0044696B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21AD29B" w14:textId="77777777" w:rsidR="0044696B" w:rsidRPr="0044696B" w:rsidRDefault="0044696B" w:rsidP="0044696B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Undifferentiated somatoform disorder 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A0E6711" w14:textId="77777777" w:rsidR="0044696B" w:rsidRPr="0044696B" w:rsidRDefault="0044696B" w:rsidP="0044696B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- </w:t>
            </w:r>
          </w:p>
        </w:tc>
      </w:tr>
      <w:tr w:rsidR="0044696B" w:rsidRPr="0044696B" w14:paraId="4CE8F226" w14:textId="77777777" w:rsidTr="0044696B">
        <w:tc>
          <w:tcPr>
            <w:tcW w:w="2258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5B97F71" w14:textId="77777777" w:rsidR="0044696B" w:rsidRPr="0044696B" w:rsidRDefault="0044696B" w:rsidP="0044696B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85ADE42" w14:textId="77777777" w:rsidR="0044696B" w:rsidRPr="0044696B" w:rsidRDefault="0044696B" w:rsidP="0044696B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</w:p>
        </w:tc>
        <w:tc>
          <w:tcPr>
            <w:tcW w:w="2250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10D330A" w14:textId="77777777" w:rsidR="0044696B" w:rsidRPr="0044696B" w:rsidRDefault="0044696B" w:rsidP="0044696B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Hypochondrial disorders 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26BCECB" w14:textId="77777777" w:rsidR="0044696B" w:rsidRPr="0044696B" w:rsidRDefault="0044696B" w:rsidP="0044696B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Body dysmorphic disorder </w:t>
            </w:r>
          </w:p>
        </w:tc>
      </w:tr>
      <w:tr w:rsidR="0044696B" w:rsidRPr="0044696B" w14:paraId="327A1F9C" w14:textId="77777777" w:rsidTr="0044696B">
        <w:tc>
          <w:tcPr>
            <w:tcW w:w="2258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F9E82AF" w14:textId="77777777" w:rsidR="0044696B" w:rsidRPr="0044696B" w:rsidRDefault="0044696B" w:rsidP="0044696B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F08361D" w14:textId="77777777" w:rsidR="0044696B" w:rsidRPr="0044696B" w:rsidRDefault="0044696B" w:rsidP="0044696B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910B567" w14:textId="77777777" w:rsidR="0044696B" w:rsidRPr="0044696B" w:rsidRDefault="0044696B" w:rsidP="0044696B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10BF31B" w14:textId="77777777" w:rsidR="0044696B" w:rsidRPr="0044696B" w:rsidRDefault="0044696B" w:rsidP="0044696B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Hypochondriasis </w:t>
            </w:r>
          </w:p>
        </w:tc>
      </w:tr>
      <w:tr w:rsidR="0044696B" w:rsidRPr="0044696B" w14:paraId="1A93B8F7" w14:textId="77777777" w:rsidTr="0044696B">
        <w:tc>
          <w:tcPr>
            <w:tcW w:w="2258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21B847B" w14:textId="77777777" w:rsidR="0044696B" w:rsidRPr="0044696B" w:rsidRDefault="0044696B" w:rsidP="0044696B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</w:p>
        </w:tc>
        <w:tc>
          <w:tcPr>
            <w:tcW w:w="223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4B6303C" w14:textId="77777777" w:rsidR="0044696B" w:rsidRPr="0044696B" w:rsidRDefault="0044696B" w:rsidP="0044696B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Other nonpsychotic mental disorders 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C654790" w14:textId="77777777" w:rsidR="0044696B" w:rsidRPr="0044696B" w:rsidRDefault="0044696B" w:rsidP="0044696B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Depersonalization-derealization syndrome 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4772A03" w14:textId="77777777" w:rsidR="0044696B" w:rsidRPr="0044696B" w:rsidRDefault="0044696B" w:rsidP="0044696B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- </w:t>
            </w:r>
          </w:p>
        </w:tc>
      </w:tr>
      <w:tr w:rsidR="0044696B" w:rsidRPr="0044696B" w14:paraId="10CAADDB" w14:textId="77777777" w:rsidTr="0044696B">
        <w:tc>
          <w:tcPr>
            <w:tcW w:w="2258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02BA995" w14:textId="77777777" w:rsidR="0044696B" w:rsidRPr="0044696B" w:rsidRDefault="0044696B" w:rsidP="0044696B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6158868" w14:textId="77777777" w:rsidR="0044696B" w:rsidRPr="0044696B" w:rsidRDefault="0044696B" w:rsidP="0044696B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31EB800" w14:textId="77777777" w:rsidR="0044696B" w:rsidRPr="0044696B" w:rsidRDefault="0044696B" w:rsidP="0044696B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Pseudobulbar affect 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C85B702" w14:textId="77777777" w:rsidR="0044696B" w:rsidRPr="0044696B" w:rsidRDefault="0044696B" w:rsidP="0044696B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- </w:t>
            </w:r>
          </w:p>
        </w:tc>
      </w:tr>
      <w:tr w:rsidR="0044696B" w:rsidRPr="0044696B" w14:paraId="3AAAE0E6" w14:textId="77777777" w:rsidTr="0044696B">
        <w:tc>
          <w:tcPr>
            <w:tcW w:w="2258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A7C7423" w14:textId="77777777" w:rsidR="0044696B" w:rsidRPr="0044696B" w:rsidRDefault="0044696B" w:rsidP="0044696B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3804ACB" w14:textId="77777777" w:rsidR="0044696B" w:rsidRPr="0044696B" w:rsidRDefault="0044696B" w:rsidP="0044696B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BC20CB0" w14:textId="77777777" w:rsidR="0044696B" w:rsidRPr="0044696B" w:rsidRDefault="0044696B" w:rsidP="0044696B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Nonpsychotic mental disorder, unspecified 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E6D8598" w14:textId="77777777" w:rsidR="0044696B" w:rsidRPr="0044696B" w:rsidRDefault="0044696B" w:rsidP="0044696B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- </w:t>
            </w:r>
          </w:p>
        </w:tc>
      </w:tr>
      <w:tr w:rsidR="0044696B" w:rsidRPr="0044696B" w14:paraId="49193751" w14:textId="77777777" w:rsidTr="0044696B">
        <w:tc>
          <w:tcPr>
            <w:tcW w:w="2258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882B8BD" w14:textId="77777777" w:rsidR="0044696B" w:rsidRPr="0044696B" w:rsidRDefault="0044696B" w:rsidP="0044696B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proofErr w:type="spellStart"/>
            <w:r w:rsidRPr="0044696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Behavioral</w:t>
            </w:r>
            <w:proofErr w:type="spellEnd"/>
            <w:r w:rsidRPr="0044696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syndromes associated with physiological disturbances and physical factors </w:t>
            </w:r>
          </w:p>
        </w:tc>
        <w:tc>
          <w:tcPr>
            <w:tcW w:w="223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9F5F4B0" w14:textId="77777777" w:rsidR="0044696B" w:rsidRPr="0044696B" w:rsidRDefault="0044696B" w:rsidP="0044696B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Eating disorders 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BB8EF76" w14:textId="77777777" w:rsidR="0044696B" w:rsidRPr="0044696B" w:rsidRDefault="0044696B" w:rsidP="0044696B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Anorexia nervosa 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0C74E72" w14:textId="77777777" w:rsidR="0044696B" w:rsidRPr="0044696B" w:rsidRDefault="0044696B" w:rsidP="0044696B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- </w:t>
            </w:r>
          </w:p>
        </w:tc>
      </w:tr>
      <w:tr w:rsidR="0044696B" w:rsidRPr="0044696B" w14:paraId="117E3196" w14:textId="77777777" w:rsidTr="0044696B">
        <w:tc>
          <w:tcPr>
            <w:tcW w:w="2258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76BF856" w14:textId="77777777" w:rsidR="0044696B" w:rsidRPr="0044696B" w:rsidRDefault="0044696B" w:rsidP="0044696B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422FA3F" w14:textId="77777777" w:rsidR="0044696B" w:rsidRPr="0044696B" w:rsidRDefault="0044696B" w:rsidP="0044696B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CE71828" w14:textId="77777777" w:rsidR="0044696B" w:rsidRPr="0044696B" w:rsidRDefault="0044696B" w:rsidP="0044696B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Bulimia nervosa 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8968522" w14:textId="77777777" w:rsidR="0044696B" w:rsidRPr="0044696B" w:rsidRDefault="0044696B" w:rsidP="0044696B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- </w:t>
            </w:r>
          </w:p>
        </w:tc>
      </w:tr>
      <w:tr w:rsidR="0044696B" w:rsidRPr="0044696B" w14:paraId="6F06BA5A" w14:textId="77777777" w:rsidTr="0044696B">
        <w:tc>
          <w:tcPr>
            <w:tcW w:w="2258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140FEDE" w14:textId="77777777" w:rsidR="0044696B" w:rsidRPr="0044696B" w:rsidRDefault="0044696B" w:rsidP="0044696B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57E470B" w14:textId="77777777" w:rsidR="0044696B" w:rsidRPr="0044696B" w:rsidRDefault="0044696B" w:rsidP="0044696B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</w:p>
        </w:tc>
        <w:tc>
          <w:tcPr>
            <w:tcW w:w="2250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87833E7" w14:textId="77777777" w:rsidR="0044696B" w:rsidRPr="0044696B" w:rsidRDefault="0044696B" w:rsidP="0044696B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Other eating disorders 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66C2CFD" w14:textId="77777777" w:rsidR="0044696B" w:rsidRPr="0044696B" w:rsidRDefault="0044696B" w:rsidP="0044696B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Binge eating disorder </w:t>
            </w:r>
          </w:p>
        </w:tc>
      </w:tr>
      <w:tr w:rsidR="0044696B" w:rsidRPr="0044696B" w14:paraId="4808B2C9" w14:textId="77777777" w:rsidTr="0044696B">
        <w:tc>
          <w:tcPr>
            <w:tcW w:w="2258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02803BB" w14:textId="77777777" w:rsidR="0044696B" w:rsidRPr="0044696B" w:rsidRDefault="0044696B" w:rsidP="0044696B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A2412A5" w14:textId="77777777" w:rsidR="0044696B" w:rsidRPr="0044696B" w:rsidRDefault="0044696B" w:rsidP="0044696B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4EC2B91" w14:textId="77777777" w:rsidR="0044696B" w:rsidRPr="0044696B" w:rsidRDefault="0044696B" w:rsidP="0044696B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3503B88" w14:textId="77777777" w:rsidR="0044696B" w:rsidRPr="0044696B" w:rsidRDefault="0044696B" w:rsidP="0044696B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Avoidant food intake disorder </w:t>
            </w:r>
          </w:p>
        </w:tc>
      </w:tr>
      <w:tr w:rsidR="0044696B" w:rsidRPr="0044696B" w14:paraId="5DC3A0A9" w14:textId="77777777" w:rsidTr="0044696B">
        <w:tc>
          <w:tcPr>
            <w:tcW w:w="2258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0BFB5D2" w14:textId="77777777" w:rsidR="0044696B" w:rsidRPr="0044696B" w:rsidRDefault="0044696B" w:rsidP="0044696B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</w:p>
        </w:tc>
        <w:tc>
          <w:tcPr>
            <w:tcW w:w="223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5AEE2E0" w14:textId="77777777" w:rsidR="0044696B" w:rsidRPr="0044696B" w:rsidRDefault="0044696B" w:rsidP="0044696B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Sleep disorders not due to a substance or known physiological condition </w:t>
            </w:r>
          </w:p>
        </w:tc>
        <w:tc>
          <w:tcPr>
            <w:tcW w:w="2250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1427DF2" w14:textId="77777777" w:rsidR="0044696B" w:rsidRPr="0044696B" w:rsidRDefault="0044696B" w:rsidP="0044696B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Insomnia not due to a substance or known physiological condition 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EE68D33" w14:textId="77777777" w:rsidR="0044696B" w:rsidRPr="0044696B" w:rsidRDefault="0044696B" w:rsidP="0044696B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Primary insomnia </w:t>
            </w:r>
          </w:p>
        </w:tc>
      </w:tr>
      <w:tr w:rsidR="0044696B" w:rsidRPr="0044696B" w14:paraId="35108E61" w14:textId="77777777" w:rsidTr="0044696B">
        <w:tc>
          <w:tcPr>
            <w:tcW w:w="2258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4F76A02" w14:textId="77777777" w:rsidR="0044696B" w:rsidRPr="0044696B" w:rsidRDefault="0044696B" w:rsidP="0044696B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2AA96D0" w14:textId="77777777" w:rsidR="0044696B" w:rsidRPr="0044696B" w:rsidRDefault="0044696B" w:rsidP="0044696B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5685300" w14:textId="77777777" w:rsidR="0044696B" w:rsidRPr="0044696B" w:rsidRDefault="0044696B" w:rsidP="0044696B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E44EBA1" w14:textId="77777777" w:rsidR="0044696B" w:rsidRPr="0044696B" w:rsidRDefault="0044696B" w:rsidP="0044696B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Adjustment insomnia </w:t>
            </w:r>
          </w:p>
        </w:tc>
      </w:tr>
      <w:tr w:rsidR="0044696B" w:rsidRPr="0044696B" w14:paraId="4BA238E6" w14:textId="77777777" w:rsidTr="0044696B">
        <w:tc>
          <w:tcPr>
            <w:tcW w:w="2258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732E1B3" w14:textId="77777777" w:rsidR="0044696B" w:rsidRPr="0044696B" w:rsidRDefault="0044696B" w:rsidP="0044696B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6096E49" w14:textId="77777777" w:rsidR="0044696B" w:rsidRPr="0044696B" w:rsidRDefault="0044696B" w:rsidP="0044696B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2D8D3B1" w14:textId="77777777" w:rsidR="0044696B" w:rsidRPr="0044696B" w:rsidRDefault="0044696B" w:rsidP="0044696B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33DF9BB" w14:textId="77777777" w:rsidR="0044696B" w:rsidRPr="0044696B" w:rsidRDefault="0044696B" w:rsidP="0044696B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Paradoxical insomnia </w:t>
            </w:r>
          </w:p>
        </w:tc>
      </w:tr>
      <w:tr w:rsidR="0044696B" w:rsidRPr="0044696B" w14:paraId="48E09F30" w14:textId="77777777" w:rsidTr="0044696B">
        <w:trPr>
          <w:trHeight w:val="195"/>
        </w:trPr>
        <w:tc>
          <w:tcPr>
            <w:tcW w:w="2258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96DB1B6" w14:textId="77777777" w:rsidR="0044696B" w:rsidRPr="0044696B" w:rsidRDefault="0044696B" w:rsidP="0044696B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0476B01" w14:textId="77777777" w:rsidR="0044696B" w:rsidRPr="0044696B" w:rsidRDefault="0044696B" w:rsidP="0044696B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EE10809" w14:textId="77777777" w:rsidR="0044696B" w:rsidRPr="0044696B" w:rsidRDefault="0044696B" w:rsidP="0044696B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9FE3915" w14:textId="77777777" w:rsidR="0044696B" w:rsidRPr="0044696B" w:rsidRDefault="0044696B" w:rsidP="0044696B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proofErr w:type="spellStart"/>
            <w:r w:rsidRPr="0044696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Psychophysiologic</w:t>
            </w:r>
            <w:proofErr w:type="spellEnd"/>
            <w:r w:rsidRPr="0044696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insomnia </w:t>
            </w:r>
          </w:p>
        </w:tc>
      </w:tr>
      <w:tr w:rsidR="0044696B" w:rsidRPr="0044696B" w14:paraId="184F5890" w14:textId="77777777" w:rsidTr="0044696B">
        <w:tc>
          <w:tcPr>
            <w:tcW w:w="2258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C47D5FE" w14:textId="77777777" w:rsidR="0044696B" w:rsidRPr="0044696B" w:rsidRDefault="0044696B" w:rsidP="0044696B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</w:p>
        </w:tc>
        <w:tc>
          <w:tcPr>
            <w:tcW w:w="22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AE95E26" w14:textId="77777777" w:rsidR="0044696B" w:rsidRPr="0044696B" w:rsidRDefault="0044696B" w:rsidP="0044696B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Sexual dysfunction not due to a substance or known physiological condition 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5CD8870" w14:textId="77777777" w:rsidR="0044696B" w:rsidRPr="0044696B" w:rsidRDefault="0044696B" w:rsidP="0044696B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Hypoactive sexual desire disorder 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8F7DFBE" w14:textId="77777777" w:rsidR="0044696B" w:rsidRPr="0044696B" w:rsidRDefault="0044696B" w:rsidP="0044696B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- </w:t>
            </w:r>
          </w:p>
        </w:tc>
      </w:tr>
      <w:tr w:rsidR="0044696B" w:rsidRPr="0044696B" w14:paraId="4974273C" w14:textId="77777777" w:rsidTr="0044696B">
        <w:tc>
          <w:tcPr>
            <w:tcW w:w="2258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7054C4D" w14:textId="77777777" w:rsidR="0044696B" w:rsidRPr="0044696B" w:rsidRDefault="0044696B" w:rsidP="0044696B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</w:p>
        </w:tc>
        <w:tc>
          <w:tcPr>
            <w:tcW w:w="22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14D0475" w14:textId="77777777" w:rsidR="0044696B" w:rsidRPr="0044696B" w:rsidRDefault="0044696B" w:rsidP="0044696B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Abuse of non-psychoactive substances 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2B0D837" w14:textId="77777777" w:rsidR="0044696B" w:rsidRPr="0044696B" w:rsidRDefault="0044696B" w:rsidP="0044696B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Abuse of steroids or hormones 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5639C69" w14:textId="77777777" w:rsidR="0044696B" w:rsidRPr="0044696B" w:rsidRDefault="0044696B" w:rsidP="0044696B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- </w:t>
            </w:r>
          </w:p>
        </w:tc>
      </w:tr>
      <w:tr w:rsidR="0044696B" w:rsidRPr="0044696B" w14:paraId="1D1ECDB4" w14:textId="77777777" w:rsidTr="0044696B">
        <w:tc>
          <w:tcPr>
            <w:tcW w:w="2258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8120064" w14:textId="77777777" w:rsidR="0044696B" w:rsidRPr="0044696B" w:rsidRDefault="0044696B" w:rsidP="0044696B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Disorders of adult personality and </w:t>
            </w:r>
            <w:proofErr w:type="spellStart"/>
            <w:r w:rsidRPr="0044696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behavior</w:t>
            </w:r>
            <w:proofErr w:type="spellEnd"/>
            <w:r w:rsidRPr="0044696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223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5A5BCC4" w14:textId="77777777" w:rsidR="0044696B" w:rsidRPr="0044696B" w:rsidRDefault="0044696B" w:rsidP="0044696B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Specific personality disorders 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2478D23" w14:textId="77777777" w:rsidR="0044696B" w:rsidRPr="0044696B" w:rsidRDefault="0044696B" w:rsidP="0044696B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Paranoid personality disorder 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DFE3AB3" w14:textId="77777777" w:rsidR="0044696B" w:rsidRPr="0044696B" w:rsidRDefault="0044696B" w:rsidP="0044696B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- </w:t>
            </w:r>
          </w:p>
        </w:tc>
      </w:tr>
      <w:tr w:rsidR="0044696B" w:rsidRPr="0044696B" w14:paraId="059D273F" w14:textId="77777777" w:rsidTr="0044696B">
        <w:tc>
          <w:tcPr>
            <w:tcW w:w="2258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1C642CA" w14:textId="77777777" w:rsidR="0044696B" w:rsidRPr="0044696B" w:rsidRDefault="0044696B" w:rsidP="0044696B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DFD1566" w14:textId="77777777" w:rsidR="0044696B" w:rsidRPr="0044696B" w:rsidRDefault="0044696B" w:rsidP="0044696B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12AD7FA" w14:textId="77777777" w:rsidR="0044696B" w:rsidRPr="0044696B" w:rsidRDefault="0044696B" w:rsidP="0044696B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Schizoid personality disorder 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3AC5748" w14:textId="77777777" w:rsidR="0044696B" w:rsidRPr="0044696B" w:rsidRDefault="0044696B" w:rsidP="0044696B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- </w:t>
            </w:r>
          </w:p>
        </w:tc>
      </w:tr>
      <w:tr w:rsidR="0044696B" w:rsidRPr="0044696B" w14:paraId="73E3B1BC" w14:textId="77777777" w:rsidTr="0044696B">
        <w:tc>
          <w:tcPr>
            <w:tcW w:w="2258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8F7574D" w14:textId="77777777" w:rsidR="0044696B" w:rsidRPr="0044696B" w:rsidRDefault="0044696B" w:rsidP="0044696B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3DD26C0" w14:textId="77777777" w:rsidR="0044696B" w:rsidRPr="0044696B" w:rsidRDefault="0044696B" w:rsidP="0044696B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6245E4E" w14:textId="77777777" w:rsidR="0044696B" w:rsidRPr="0044696B" w:rsidRDefault="0044696B" w:rsidP="0044696B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Antisocial personality disorder 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C42A5EA" w14:textId="77777777" w:rsidR="0044696B" w:rsidRPr="0044696B" w:rsidRDefault="0044696B" w:rsidP="0044696B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- </w:t>
            </w:r>
          </w:p>
        </w:tc>
      </w:tr>
      <w:tr w:rsidR="0044696B" w:rsidRPr="0044696B" w14:paraId="1478C3B2" w14:textId="77777777" w:rsidTr="0044696B">
        <w:tc>
          <w:tcPr>
            <w:tcW w:w="2258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1266E30" w14:textId="77777777" w:rsidR="0044696B" w:rsidRPr="0044696B" w:rsidRDefault="0044696B" w:rsidP="0044696B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A5DE8B3" w14:textId="77777777" w:rsidR="0044696B" w:rsidRPr="0044696B" w:rsidRDefault="0044696B" w:rsidP="0044696B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FB4FCE3" w14:textId="77777777" w:rsidR="0044696B" w:rsidRPr="0044696B" w:rsidRDefault="0044696B" w:rsidP="0044696B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Borderline personality disorder 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D5657F3" w14:textId="77777777" w:rsidR="0044696B" w:rsidRPr="0044696B" w:rsidRDefault="0044696B" w:rsidP="0044696B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- </w:t>
            </w:r>
          </w:p>
        </w:tc>
      </w:tr>
      <w:tr w:rsidR="0044696B" w:rsidRPr="0044696B" w14:paraId="45934DE9" w14:textId="77777777" w:rsidTr="0044696B">
        <w:tc>
          <w:tcPr>
            <w:tcW w:w="2258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7F842E7" w14:textId="77777777" w:rsidR="0044696B" w:rsidRPr="0044696B" w:rsidRDefault="0044696B" w:rsidP="0044696B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A2B7D73" w14:textId="77777777" w:rsidR="0044696B" w:rsidRPr="0044696B" w:rsidRDefault="0044696B" w:rsidP="0044696B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1785D0C" w14:textId="77777777" w:rsidR="0044696B" w:rsidRPr="0044696B" w:rsidRDefault="0044696B" w:rsidP="0044696B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Histrionic personality disorder 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1967F02" w14:textId="77777777" w:rsidR="0044696B" w:rsidRPr="0044696B" w:rsidRDefault="0044696B" w:rsidP="0044696B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- </w:t>
            </w:r>
          </w:p>
        </w:tc>
      </w:tr>
      <w:tr w:rsidR="0044696B" w:rsidRPr="0044696B" w14:paraId="2976B4E5" w14:textId="77777777" w:rsidTr="0044696B">
        <w:tc>
          <w:tcPr>
            <w:tcW w:w="2258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F20C9D9" w14:textId="77777777" w:rsidR="0044696B" w:rsidRPr="0044696B" w:rsidRDefault="0044696B" w:rsidP="0044696B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7EC5A61" w14:textId="77777777" w:rsidR="0044696B" w:rsidRPr="0044696B" w:rsidRDefault="0044696B" w:rsidP="0044696B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1541F31" w14:textId="77777777" w:rsidR="0044696B" w:rsidRPr="0044696B" w:rsidRDefault="0044696B" w:rsidP="0044696B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Obsessive compulsive personality disorder 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33D807B" w14:textId="77777777" w:rsidR="0044696B" w:rsidRPr="0044696B" w:rsidRDefault="0044696B" w:rsidP="0044696B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- </w:t>
            </w:r>
          </w:p>
        </w:tc>
      </w:tr>
      <w:tr w:rsidR="0044696B" w:rsidRPr="0044696B" w14:paraId="34074750" w14:textId="77777777" w:rsidTr="0044696B">
        <w:tc>
          <w:tcPr>
            <w:tcW w:w="2258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A06703C" w14:textId="77777777" w:rsidR="0044696B" w:rsidRPr="0044696B" w:rsidRDefault="0044696B" w:rsidP="0044696B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40C8CBA" w14:textId="77777777" w:rsidR="0044696B" w:rsidRPr="0044696B" w:rsidRDefault="0044696B" w:rsidP="0044696B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07FC118" w14:textId="77777777" w:rsidR="0044696B" w:rsidRPr="0044696B" w:rsidRDefault="0044696B" w:rsidP="0044696B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Avoidant personality disorder 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01F8391" w14:textId="77777777" w:rsidR="0044696B" w:rsidRPr="0044696B" w:rsidRDefault="0044696B" w:rsidP="0044696B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- </w:t>
            </w:r>
          </w:p>
        </w:tc>
      </w:tr>
      <w:tr w:rsidR="0044696B" w:rsidRPr="0044696B" w14:paraId="4FDF247F" w14:textId="77777777" w:rsidTr="0044696B">
        <w:tc>
          <w:tcPr>
            <w:tcW w:w="2258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647A8A6" w14:textId="77777777" w:rsidR="0044696B" w:rsidRPr="0044696B" w:rsidRDefault="0044696B" w:rsidP="0044696B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61DA0F3" w14:textId="77777777" w:rsidR="0044696B" w:rsidRPr="0044696B" w:rsidRDefault="0044696B" w:rsidP="0044696B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9B47068" w14:textId="77777777" w:rsidR="0044696B" w:rsidRPr="0044696B" w:rsidRDefault="0044696B" w:rsidP="0044696B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Dependent personality disorder 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A490F5D" w14:textId="77777777" w:rsidR="0044696B" w:rsidRPr="0044696B" w:rsidRDefault="0044696B" w:rsidP="0044696B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- </w:t>
            </w:r>
          </w:p>
        </w:tc>
      </w:tr>
      <w:tr w:rsidR="0044696B" w:rsidRPr="0044696B" w14:paraId="03AC8443" w14:textId="77777777" w:rsidTr="0044696B">
        <w:tc>
          <w:tcPr>
            <w:tcW w:w="2258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E880171" w14:textId="77777777" w:rsidR="0044696B" w:rsidRPr="0044696B" w:rsidRDefault="0044696B" w:rsidP="0044696B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2AC15B6" w14:textId="77777777" w:rsidR="0044696B" w:rsidRPr="0044696B" w:rsidRDefault="0044696B" w:rsidP="0044696B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EC98970" w14:textId="77777777" w:rsidR="0044696B" w:rsidRPr="0044696B" w:rsidRDefault="0044696B" w:rsidP="0044696B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Other specific personality disorders 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4AA4882" w14:textId="77777777" w:rsidR="0044696B" w:rsidRPr="0044696B" w:rsidRDefault="0044696B" w:rsidP="0044696B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Narcissistic personality disorder </w:t>
            </w:r>
          </w:p>
        </w:tc>
      </w:tr>
      <w:tr w:rsidR="0044696B" w:rsidRPr="0044696B" w14:paraId="68CB50C2" w14:textId="77777777" w:rsidTr="0044696B">
        <w:tc>
          <w:tcPr>
            <w:tcW w:w="2258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C5ABA70" w14:textId="77777777" w:rsidR="0044696B" w:rsidRPr="0044696B" w:rsidRDefault="0044696B" w:rsidP="0044696B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FAF01BA" w14:textId="77777777" w:rsidR="0044696B" w:rsidRPr="0044696B" w:rsidRDefault="0044696B" w:rsidP="0044696B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7E20866" w14:textId="77777777" w:rsidR="0044696B" w:rsidRPr="0044696B" w:rsidRDefault="0044696B" w:rsidP="0044696B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Personality disorder, unspecified 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5690400" w14:textId="77777777" w:rsidR="0044696B" w:rsidRPr="0044696B" w:rsidRDefault="0044696B" w:rsidP="0044696B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- </w:t>
            </w:r>
          </w:p>
        </w:tc>
      </w:tr>
      <w:tr w:rsidR="0044696B" w:rsidRPr="0044696B" w14:paraId="35731A8D" w14:textId="77777777" w:rsidTr="0044696B">
        <w:tc>
          <w:tcPr>
            <w:tcW w:w="2258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AE61DBB" w14:textId="77777777" w:rsidR="0044696B" w:rsidRPr="0044696B" w:rsidRDefault="0044696B" w:rsidP="0044696B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</w:p>
        </w:tc>
        <w:tc>
          <w:tcPr>
            <w:tcW w:w="223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90F876B" w14:textId="77777777" w:rsidR="0044696B" w:rsidRPr="0044696B" w:rsidRDefault="0044696B" w:rsidP="0044696B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Impulse disorders 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3CAF0B4" w14:textId="77777777" w:rsidR="0044696B" w:rsidRPr="0044696B" w:rsidRDefault="0044696B" w:rsidP="0044696B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Pathological gambling 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B812B9E" w14:textId="77777777" w:rsidR="0044696B" w:rsidRPr="0044696B" w:rsidRDefault="0044696B" w:rsidP="0044696B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- </w:t>
            </w:r>
          </w:p>
        </w:tc>
      </w:tr>
      <w:tr w:rsidR="0044696B" w:rsidRPr="0044696B" w14:paraId="45306213" w14:textId="77777777" w:rsidTr="0044696B">
        <w:tc>
          <w:tcPr>
            <w:tcW w:w="2258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BCE5802" w14:textId="77777777" w:rsidR="0044696B" w:rsidRPr="0044696B" w:rsidRDefault="0044696B" w:rsidP="0044696B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61314D3" w14:textId="77777777" w:rsidR="0044696B" w:rsidRPr="0044696B" w:rsidRDefault="0044696B" w:rsidP="0044696B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512C329" w14:textId="77777777" w:rsidR="0044696B" w:rsidRPr="0044696B" w:rsidRDefault="0044696B" w:rsidP="0044696B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Pyromania 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BD5D3F0" w14:textId="77777777" w:rsidR="0044696B" w:rsidRPr="0044696B" w:rsidRDefault="0044696B" w:rsidP="0044696B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- </w:t>
            </w:r>
          </w:p>
        </w:tc>
      </w:tr>
      <w:tr w:rsidR="0044696B" w:rsidRPr="0044696B" w14:paraId="021A83C6" w14:textId="77777777" w:rsidTr="0044696B">
        <w:tc>
          <w:tcPr>
            <w:tcW w:w="2258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C2F3C1B" w14:textId="77777777" w:rsidR="0044696B" w:rsidRPr="0044696B" w:rsidRDefault="0044696B" w:rsidP="0044696B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B21C367" w14:textId="77777777" w:rsidR="0044696B" w:rsidRPr="0044696B" w:rsidRDefault="0044696B" w:rsidP="0044696B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9524054" w14:textId="77777777" w:rsidR="0044696B" w:rsidRPr="0044696B" w:rsidRDefault="0044696B" w:rsidP="0044696B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Kleptomania 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37A9E5F" w14:textId="77777777" w:rsidR="0044696B" w:rsidRPr="0044696B" w:rsidRDefault="0044696B" w:rsidP="0044696B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- </w:t>
            </w:r>
          </w:p>
        </w:tc>
      </w:tr>
      <w:tr w:rsidR="0044696B" w:rsidRPr="0044696B" w14:paraId="605C087F" w14:textId="77777777" w:rsidTr="0044696B">
        <w:tc>
          <w:tcPr>
            <w:tcW w:w="2258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E3DED90" w14:textId="77777777" w:rsidR="0044696B" w:rsidRPr="0044696B" w:rsidRDefault="0044696B" w:rsidP="0044696B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8CF94B7" w14:textId="77777777" w:rsidR="0044696B" w:rsidRPr="0044696B" w:rsidRDefault="0044696B" w:rsidP="0044696B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E891470" w14:textId="77777777" w:rsidR="0044696B" w:rsidRPr="0044696B" w:rsidRDefault="0044696B" w:rsidP="0044696B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Trichotillomania 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BE1CC01" w14:textId="77777777" w:rsidR="0044696B" w:rsidRPr="0044696B" w:rsidRDefault="0044696B" w:rsidP="0044696B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- </w:t>
            </w:r>
          </w:p>
        </w:tc>
      </w:tr>
      <w:tr w:rsidR="0044696B" w:rsidRPr="0044696B" w14:paraId="35A184C1" w14:textId="77777777" w:rsidTr="0044696B">
        <w:tc>
          <w:tcPr>
            <w:tcW w:w="2258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5BECA93" w14:textId="77777777" w:rsidR="0044696B" w:rsidRPr="0044696B" w:rsidRDefault="0044696B" w:rsidP="0044696B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36E4C75" w14:textId="77777777" w:rsidR="0044696B" w:rsidRPr="0044696B" w:rsidRDefault="0044696B" w:rsidP="0044696B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9780349" w14:textId="77777777" w:rsidR="0044696B" w:rsidRPr="0044696B" w:rsidRDefault="0044696B" w:rsidP="0044696B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Other impulse disorders 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C22FF1C" w14:textId="77777777" w:rsidR="0044696B" w:rsidRPr="0044696B" w:rsidRDefault="0044696B" w:rsidP="0044696B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Intermittent explosive disorder </w:t>
            </w:r>
          </w:p>
        </w:tc>
      </w:tr>
      <w:tr w:rsidR="0044696B" w:rsidRPr="0044696B" w14:paraId="764FC78C" w14:textId="77777777" w:rsidTr="0044696B">
        <w:tc>
          <w:tcPr>
            <w:tcW w:w="2258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06EA0B4" w14:textId="77777777" w:rsidR="0044696B" w:rsidRPr="0044696B" w:rsidRDefault="0044696B" w:rsidP="0044696B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F17E2E4" w14:textId="77777777" w:rsidR="0044696B" w:rsidRPr="0044696B" w:rsidRDefault="0044696B" w:rsidP="0044696B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2684C4C" w14:textId="77777777" w:rsidR="0044696B" w:rsidRPr="0044696B" w:rsidRDefault="0044696B" w:rsidP="0044696B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Impulse disorder, unspecified 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643E90A" w14:textId="77777777" w:rsidR="0044696B" w:rsidRPr="0044696B" w:rsidRDefault="0044696B" w:rsidP="0044696B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- </w:t>
            </w:r>
          </w:p>
        </w:tc>
      </w:tr>
      <w:tr w:rsidR="0044696B" w:rsidRPr="0044696B" w14:paraId="784E8EB2" w14:textId="77777777" w:rsidTr="0044696B">
        <w:tc>
          <w:tcPr>
            <w:tcW w:w="2258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DA7386C" w14:textId="77777777" w:rsidR="0044696B" w:rsidRPr="0044696B" w:rsidRDefault="0044696B" w:rsidP="0044696B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</w:p>
        </w:tc>
        <w:tc>
          <w:tcPr>
            <w:tcW w:w="223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32C7D19" w14:textId="77777777" w:rsidR="0044696B" w:rsidRPr="0044696B" w:rsidRDefault="0044696B" w:rsidP="0044696B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Gender identity disorders 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CC7F749" w14:textId="77777777" w:rsidR="0044696B" w:rsidRPr="0044696B" w:rsidRDefault="0044696B" w:rsidP="0044696B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Transsexualism 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E665EC5" w14:textId="77777777" w:rsidR="0044696B" w:rsidRPr="0044696B" w:rsidRDefault="0044696B" w:rsidP="0044696B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- </w:t>
            </w:r>
          </w:p>
        </w:tc>
      </w:tr>
      <w:tr w:rsidR="0044696B" w:rsidRPr="0044696B" w14:paraId="031D4922" w14:textId="77777777" w:rsidTr="0044696B">
        <w:tc>
          <w:tcPr>
            <w:tcW w:w="2258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8C5286A" w14:textId="77777777" w:rsidR="0044696B" w:rsidRPr="0044696B" w:rsidRDefault="0044696B" w:rsidP="0044696B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EAC5E1F" w14:textId="77777777" w:rsidR="0044696B" w:rsidRPr="0044696B" w:rsidRDefault="0044696B" w:rsidP="0044696B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5A3AF96" w14:textId="77777777" w:rsidR="0044696B" w:rsidRPr="0044696B" w:rsidRDefault="0044696B" w:rsidP="0044696B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Dual role transsexualism 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3941603" w14:textId="77777777" w:rsidR="0044696B" w:rsidRPr="0044696B" w:rsidRDefault="0044696B" w:rsidP="0044696B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- </w:t>
            </w:r>
          </w:p>
        </w:tc>
      </w:tr>
      <w:tr w:rsidR="0044696B" w:rsidRPr="0044696B" w14:paraId="131FD206" w14:textId="77777777" w:rsidTr="0044696B">
        <w:tc>
          <w:tcPr>
            <w:tcW w:w="2258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58B613D" w14:textId="77777777" w:rsidR="0044696B" w:rsidRPr="0044696B" w:rsidRDefault="0044696B" w:rsidP="0044696B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F1E2A5F" w14:textId="77777777" w:rsidR="0044696B" w:rsidRPr="0044696B" w:rsidRDefault="0044696B" w:rsidP="0044696B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34C3462" w14:textId="77777777" w:rsidR="0044696B" w:rsidRPr="0044696B" w:rsidRDefault="0044696B" w:rsidP="0044696B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Gender </w:t>
            </w:r>
            <w:proofErr w:type="gramStart"/>
            <w:r w:rsidRPr="0044696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identify</w:t>
            </w:r>
            <w:proofErr w:type="gramEnd"/>
            <w:r w:rsidRPr="0044696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disorder 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D828471" w14:textId="77777777" w:rsidR="0044696B" w:rsidRPr="0044696B" w:rsidRDefault="0044696B" w:rsidP="0044696B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- </w:t>
            </w:r>
          </w:p>
        </w:tc>
      </w:tr>
      <w:tr w:rsidR="0044696B" w:rsidRPr="0044696B" w14:paraId="6EB3CF37" w14:textId="77777777" w:rsidTr="0044696B">
        <w:tc>
          <w:tcPr>
            <w:tcW w:w="2258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6C8E41B" w14:textId="77777777" w:rsidR="0044696B" w:rsidRPr="0044696B" w:rsidRDefault="0044696B" w:rsidP="0044696B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</w:p>
        </w:tc>
        <w:tc>
          <w:tcPr>
            <w:tcW w:w="223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3E3B4EE" w14:textId="77777777" w:rsidR="0044696B" w:rsidRPr="0044696B" w:rsidRDefault="0044696B" w:rsidP="0044696B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Paraphilias 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1A0CF1F" w14:textId="77777777" w:rsidR="0044696B" w:rsidRPr="0044696B" w:rsidRDefault="0044696B" w:rsidP="0044696B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Fetishism 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136CF19" w14:textId="77777777" w:rsidR="0044696B" w:rsidRPr="0044696B" w:rsidRDefault="0044696B" w:rsidP="0044696B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- </w:t>
            </w:r>
          </w:p>
        </w:tc>
      </w:tr>
      <w:tr w:rsidR="0044696B" w:rsidRPr="0044696B" w14:paraId="6597A713" w14:textId="77777777" w:rsidTr="0044696B">
        <w:tc>
          <w:tcPr>
            <w:tcW w:w="2258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32168B8" w14:textId="77777777" w:rsidR="0044696B" w:rsidRPr="0044696B" w:rsidRDefault="0044696B" w:rsidP="0044696B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3BB1883" w14:textId="77777777" w:rsidR="0044696B" w:rsidRPr="0044696B" w:rsidRDefault="0044696B" w:rsidP="0044696B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BA81FE0" w14:textId="77777777" w:rsidR="0044696B" w:rsidRPr="0044696B" w:rsidRDefault="0044696B" w:rsidP="0044696B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Transvestic fetishism 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BDBAD63" w14:textId="77777777" w:rsidR="0044696B" w:rsidRPr="0044696B" w:rsidRDefault="0044696B" w:rsidP="0044696B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- </w:t>
            </w:r>
          </w:p>
        </w:tc>
      </w:tr>
      <w:tr w:rsidR="0044696B" w:rsidRPr="0044696B" w14:paraId="45235149" w14:textId="77777777" w:rsidTr="0044696B">
        <w:tc>
          <w:tcPr>
            <w:tcW w:w="2258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5F16457" w14:textId="77777777" w:rsidR="0044696B" w:rsidRPr="0044696B" w:rsidRDefault="0044696B" w:rsidP="0044696B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8A30851" w14:textId="77777777" w:rsidR="0044696B" w:rsidRPr="0044696B" w:rsidRDefault="0044696B" w:rsidP="0044696B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182D36F" w14:textId="77777777" w:rsidR="0044696B" w:rsidRPr="0044696B" w:rsidRDefault="0044696B" w:rsidP="0044696B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Exhibitionism 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2F61227" w14:textId="77777777" w:rsidR="0044696B" w:rsidRPr="0044696B" w:rsidRDefault="0044696B" w:rsidP="0044696B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- </w:t>
            </w:r>
          </w:p>
        </w:tc>
      </w:tr>
      <w:tr w:rsidR="0044696B" w:rsidRPr="0044696B" w14:paraId="4A209E2D" w14:textId="77777777" w:rsidTr="0044696B">
        <w:tc>
          <w:tcPr>
            <w:tcW w:w="2258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6F245AB" w14:textId="77777777" w:rsidR="0044696B" w:rsidRPr="0044696B" w:rsidRDefault="0044696B" w:rsidP="0044696B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7679D64" w14:textId="77777777" w:rsidR="0044696B" w:rsidRPr="0044696B" w:rsidRDefault="0044696B" w:rsidP="0044696B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D0DF14C" w14:textId="77777777" w:rsidR="0044696B" w:rsidRPr="0044696B" w:rsidRDefault="0044696B" w:rsidP="0044696B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Voyeurism 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AEEE6FF" w14:textId="77777777" w:rsidR="0044696B" w:rsidRPr="0044696B" w:rsidRDefault="0044696B" w:rsidP="0044696B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- </w:t>
            </w:r>
          </w:p>
        </w:tc>
      </w:tr>
      <w:tr w:rsidR="0044696B" w:rsidRPr="0044696B" w14:paraId="01433854" w14:textId="77777777" w:rsidTr="0044696B">
        <w:tc>
          <w:tcPr>
            <w:tcW w:w="2258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0610082" w14:textId="77777777" w:rsidR="0044696B" w:rsidRPr="0044696B" w:rsidRDefault="0044696B" w:rsidP="0044696B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45D651B" w14:textId="77777777" w:rsidR="0044696B" w:rsidRPr="0044696B" w:rsidRDefault="0044696B" w:rsidP="0044696B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DFC632D" w14:textId="77777777" w:rsidR="0044696B" w:rsidRPr="0044696B" w:rsidRDefault="0044696B" w:rsidP="0044696B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Paedophilia 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67568D3" w14:textId="77777777" w:rsidR="0044696B" w:rsidRPr="0044696B" w:rsidRDefault="0044696B" w:rsidP="0044696B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- </w:t>
            </w:r>
          </w:p>
        </w:tc>
      </w:tr>
      <w:tr w:rsidR="0044696B" w:rsidRPr="0044696B" w14:paraId="0B4D3312" w14:textId="77777777" w:rsidTr="0044696B">
        <w:tc>
          <w:tcPr>
            <w:tcW w:w="2258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AD4A18C" w14:textId="77777777" w:rsidR="0044696B" w:rsidRPr="0044696B" w:rsidRDefault="0044696B" w:rsidP="0044696B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A461FBA" w14:textId="77777777" w:rsidR="0044696B" w:rsidRPr="0044696B" w:rsidRDefault="0044696B" w:rsidP="0044696B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F3BD377" w14:textId="77777777" w:rsidR="0044696B" w:rsidRPr="0044696B" w:rsidRDefault="0044696B" w:rsidP="0044696B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Sadomasochism 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52C307F" w14:textId="77777777" w:rsidR="0044696B" w:rsidRPr="0044696B" w:rsidRDefault="0044696B" w:rsidP="0044696B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- </w:t>
            </w:r>
          </w:p>
        </w:tc>
      </w:tr>
      <w:tr w:rsidR="0044696B" w:rsidRPr="0044696B" w14:paraId="2549A28C" w14:textId="77777777" w:rsidTr="0044696B">
        <w:tc>
          <w:tcPr>
            <w:tcW w:w="2258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BACFAD7" w14:textId="77777777" w:rsidR="0044696B" w:rsidRPr="0044696B" w:rsidRDefault="0044696B" w:rsidP="0044696B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61FDC44" w14:textId="77777777" w:rsidR="0044696B" w:rsidRPr="0044696B" w:rsidRDefault="0044696B" w:rsidP="0044696B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F51E9D8" w14:textId="77777777" w:rsidR="0044696B" w:rsidRPr="0044696B" w:rsidRDefault="0044696B" w:rsidP="0044696B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Other paraphilias 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484CA16" w14:textId="77777777" w:rsidR="0044696B" w:rsidRPr="0044696B" w:rsidRDefault="0044696B" w:rsidP="0044696B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Frotteurism </w:t>
            </w:r>
          </w:p>
        </w:tc>
      </w:tr>
      <w:tr w:rsidR="0044696B" w:rsidRPr="0044696B" w14:paraId="1FB098E7" w14:textId="77777777" w:rsidTr="0044696B">
        <w:tc>
          <w:tcPr>
            <w:tcW w:w="2258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4ED89FD" w14:textId="77777777" w:rsidR="0044696B" w:rsidRPr="0044696B" w:rsidRDefault="0044696B" w:rsidP="0044696B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</w:p>
        </w:tc>
        <w:tc>
          <w:tcPr>
            <w:tcW w:w="22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7D35A11" w14:textId="77777777" w:rsidR="0044696B" w:rsidRPr="0044696B" w:rsidRDefault="0044696B" w:rsidP="0044696B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Other personalities of adult and personality behaviour 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2332FFF" w14:textId="77777777" w:rsidR="0044696B" w:rsidRPr="0044696B" w:rsidRDefault="0044696B" w:rsidP="0044696B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Factitious disorder 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0C4F9D2" w14:textId="77777777" w:rsidR="0044696B" w:rsidRPr="0044696B" w:rsidRDefault="0044696B" w:rsidP="0044696B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- </w:t>
            </w:r>
          </w:p>
        </w:tc>
      </w:tr>
      <w:tr w:rsidR="0044696B" w:rsidRPr="0044696B" w14:paraId="59ABE711" w14:textId="77777777" w:rsidTr="0044696B">
        <w:tc>
          <w:tcPr>
            <w:tcW w:w="2258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4E69573" w14:textId="77777777" w:rsidR="0044696B" w:rsidRPr="0044696B" w:rsidRDefault="0044696B" w:rsidP="0044696B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</w:p>
        </w:tc>
        <w:tc>
          <w:tcPr>
            <w:tcW w:w="22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D004B09" w14:textId="77777777" w:rsidR="0044696B" w:rsidRPr="0044696B" w:rsidRDefault="0044696B" w:rsidP="0044696B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Unspecified disorder of adult personality and </w:t>
            </w:r>
            <w:proofErr w:type="spellStart"/>
            <w:r w:rsidRPr="0044696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behavior</w:t>
            </w:r>
            <w:proofErr w:type="spellEnd"/>
            <w:r w:rsidRPr="0044696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F4B69CA" w14:textId="77777777" w:rsidR="0044696B" w:rsidRPr="0044696B" w:rsidRDefault="0044696B" w:rsidP="0044696B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- 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B265C34" w14:textId="77777777" w:rsidR="0044696B" w:rsidRPr="0044696B" w:rsidRDefault="0044696B" w:rsidP="0044696B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- </w:t>
            </w:r>
          </w:p>
        </w:tc>
      </w:tr>
      <w:tr w:rsidR="0044696B" w:rsidRPr="0044696B" w14:paraId="59F17625" w14:textId="77777777" w:rsidTr="0044696B">
        <w:tc>
          <w:tcPr>
            <w:tcW w:w="2258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2CC6F83" w14:textId="77777777" w:rsidR="0044696B" w:rsidRPr="0044696B" w:rsidRDefault="0044696B" w:rsidP="0044696B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Intellectual disabilities </w:t>
            </w:r>
          </w:p>
        </w:tc>
        <w:tc>
          <w:tcPr>
            <w:tcW w:w="22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7DEC37D" w14:textId="77777777" w:rsidR="0044696B" w:rsidRPr="0044696B" w:rsidRDefault="0044696B" w:rsidP="0044696B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Mild intellectual disabilities 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7FE7683" w14:textId="77777777" w:rsidR="0044696B" w:rsidRPr="0044696B" w:rsidRDefault="0044696B" w:rsidP="0044696B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- 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8157335" w14:textId="77777777" w:rsidR="0044696B" w:rsidRPr="0044696B" w:rsidRDefault="0044696B" w:rsidP="0044696B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- </w:t>
            </w:r>
          </w:p>
        </w:tc>
      </w:tr>
      <w:tr w:rsidR="0044696B" w:rsidRPr="0044696B" w14:paraId="709A591E" w14:textId="77777777" w:rsidTr="0044696B">
        <w:tc>
          <w:tcPr>
            <w:tcW w:w="2258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F4E44A2" w14:textId="77777777" w:rsidR="0044696B" w:rsidRPr="0044696B" w:rsidRDefault="0044696B" w:rsidP="0044696B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</w:p>
        </w:tc>
        <w:tc>
          <w:tcPr>
            <w:tcW w:w="22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8ABB081" w14:textId="77777777" w:rsidR="0044696B" w:rsidRPr="0044696B" w:rsidRDefault="0044696B" w:rsidP="0044696B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Moderate intellectual disabilities 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D9EFA71" w14:textId="77777777" w:rsidR="0044696B" w:rsidRPr="0044696B" w:rsidRDefault="0044696B" w:rsidP="0044696B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- 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6FA6FA8" w14:textId="77777777" w:rsidR="0044696B" w:rsidRPr="0044696B" w:rsidRDefault="0044696B" w:rsidP="0044696B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- </w:t>
            </w:r>
          </w:p>
        </w:tc>
      </w:tr>
      <w:tr w:rsidR="0044696B" w:rsidRPr="0044696B" w14:paraId="451AB948" w14:textId="77777777" w:rsidTr="0044696B">
        <w:tc>
          <w:tcPr>
            <w:tcW w:w="2258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C59D2F9" w14:textId="77777777" w:rsidR="0044696B" w:rsidRPr="0044696B" w:rsidRDefault="0044696B" w:rsidP="0044696B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</w:p>
        </w:tc>
        <w:tc>
          <w:tcPr>
            <w:tcW w:w="22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CFF9D0E" w14:textId="77777777" w:rsidR="0044696B" w:rsidRPr="0044696B" w:rsidRDefault="0044696B" w:rsidP="0044696B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Severe intellectual disabilities 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5391302" w14:textId="77777777" w:rsidR="0044696B" w:rsidRPr="0044696B" w:rsidRDefault="0044696B" w:rsidP="0044696B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- 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99ADCEF" w14:textId="77777777" w:rsidR="0044696B" w:rsidRPr="0044696B" w:rsidRDefault="0044696B" w:rsidP="0044696B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- </w:t>
            </w:r>
          </w:p>
        </w:tc>
      </w:tr>
      <w:tr w:rsidR="0044696B" w:rsidRPr="0044696B" w14:paraId="1E5ABE7B" w14:textId="77777777" w:rsidTr="0044696B">
        <w:tc>
          <w:tcPr>
            <w:tcW w:w="2258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D42CDC2" w14:textId="77777777" w:rsidR="0044696B" w:rsidRPr="0044696B" w:rsidRDefault="0044696B" w:rsidP="0044696B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</w:p>
        </w:tc>
        <w:tc>
          <w:tcPr>
            <w:tcW w:w="22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6DC53B4" w14:textId="77777777" w:rsidR="0044696B" w:rsidRPr="0044696B" w:rsidRDefault="0044696B" w:rsidP="0044696B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Profound intellectual disabilities 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D84247C" w14:textId="77777777" w:rsidR="0044696B" w:rsidRPr="0044696B" w:rsidRDefault="0044696B" w:rsidP="0044696B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- 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178B23D" w14:textId="77777777" w:rsidR="0044696B" w:rsidRPr="0044696B" w:rsidRDefault="0044696B" w:rsidP="0044696B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- </w:t>
            </w:r>
          </w:p>
        </w:tc>
      </w:tr>
      <w:tr w:rsidR="0044696B" w:rsidRPr="0044696B" w14:paraId="127FE4F1" w14:textId="77777777" w:rsidTr="0044696B">
        <w:tc>
          <w:tcPr>
            <w:tcW w:w="2258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A4A32E0" w14:textId="77777777" w:rsidR="0044696B" w:rsidRPr="0044696B" w:rsidRDefault="0044696B" w:rsidP="0044696B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</w:p>
        </w:tc>
        <w:tc>
          <w:tcPr>
            <w:tcW w:w="22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B8E8C13" w14:textId="77777777" w:rsidR="0044696B" w:rsidRPr="0044696B" w:rsidRDefault="0044696B" w:rsidP="0044696B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Unspecified intellectual disabilities 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6A0806F" w14:textId="77777777" w:rsidR="0044696B" w:rsidRPr="0044696B" w:rsidRDefault="0044696B" w:rsidP="0044696B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- 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66BD966" w14:textId="77777777" w:rsidR="0044696B" w:rsidRPr="0044696B" w:rsidRDefault="0044696B" w:rsidP="0044696B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- </w:t>
            </w:r>
          </w:p>
        </w:tc>
      </w:tr>
      <w:tr w:rsidR="0044696B" w:rsidRPr="0044696B" w14:paraId="0D7680D5" w14:textId="77777777" w:rsidTr="0044696B">
        <w:tc>
          <w:tcPr>
            <w:tcW w:w="2258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F7E9E95" w14:textId="77777777" w:rsidR="0044696B" w:rsidRPr="0044696B" w:rsidRDefault="0044696B" w:rsidP="0044696B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lastRenderedPageBreak/>
              <w:t>Pervasive and specific developmental disorders </w:t>
            </w:r>
          </w:p>
        </w:tc>
        <w:tc>
          <w:tcPr>
            <w:tcW w:w="223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7969A56" w14:textId="77777777" w:rsidR="0044696B" w:rsidRPr="0044696B" w:rsidRDefault="0044696B" w:rsidP="0044696B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Specific developmental disorders of speech and language 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7ABB7C5" w14:textId="77777777" w:rsidR="0044696B" w:rsidRPr="0044696B" w:rsidRDefault="0044696B" w:rsidP="0044696B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Phonological disorder 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1B5FB4D" w14:textId="77777777" w:rsidR="0044696B" w:rsidRPr="0044696B" w:rsidRDefault="0044696B" w:rsidP="0044696B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- </w:t>
            </w:r>
          </w:p>
        </w:tc>
      </w:tr>
      <w:tr w:rsidR="0044696B" w:rsidRPr="0044696B" w14:paraId="2173E606" w14:textId="77777777" w:rsidTr="0044696B">
        <w:tc>
          <w:tcPr>
            <w:tcW w:w="2258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6392647" w14:textId="77777777" w:rsidR="0044696B" w:rsidRPr="0044696B" w:rsidRDefault="0044696B" w:rsidP="0044696B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97E1C6E" w14:textId="77777777" w:rsidR="0044696B" w:rsidRPr="0044696B" w:rsidRDefault="0044696B" w:rsidP="0044696B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61568FF" w14:textId="77777777" w:rsidR="0044696B" w:rsidRPr="0044696B" w:rsidRDefault="0044696B" w:rsidP="0044696B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Expressive language disorder 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E69F1F3" w14:textId="77777777" w:rsidR="0044696B" w:rsidRPr="0044696B" w:rsidRDefault="0044696B" w:rsidP="0044696B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- </w:t>
            </w:r>
          </w:p>
        </w:tc>
      </w:tr>
      <w:tr w:rsidR="0044696B" w:rsidRPr="0044696B" w14:paraId="0AFD80AE" w14:textId="77777777" w:rsidTr="0044696B">
        <w:tc>
          <w:tcPr>
            <w:tcW w:w="2258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64C397C" w14:textId="77777777" w:rsidR="0044696B" w:rsidRPr="0044696B" w:rsidRDefault="0044696B" w:rsidP="0044696B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5464AEC" w14:textId="77777777" w:rsidR="0044696B" w:rsidRPr="0044696B" w:rsidRDefault="0044696B" w:rsidP="0044696B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4B529C2" w14:textId="77777777" w:rsidR="0044696B" w:rsidRPr="0044696B" w:rsidRDefault="0044696B" w:rsidP="0044696B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Mixed receptive-expressive language disorder 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50FD224" w14:textId="77777777" w:rsidR="0044696B" w:rsidRPr="0044696B" w:rsidRDefault="0044696B" w:rsidP="0044696B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- </w:t>
            </w:r>
          </w:p>
        </w:tc>
      </w:tr>
      <w:tr w:rsidR="0044696B" w:rsidRPr="0044696B" w14:paraId="5969965B" w14:textId="77777777" w:rsidTr="0044696B">
        <w:tc>
          <w:tcPr>
            <w:tcW w:w="2258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A3E3F45" w14:textId="77777777" w:rsidR="0044696B" w:rsidRPr="0044696B" w:rsidRDefault="0044696B" w:rsidP="0044696B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10E0C6B" w14:textId="77777777" w:rsidR="0044696B" w:rsidRPr="0044696B" w:rsidRDefault="0044696B" w:rsidP="0044696B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</w:p>
        </w:tc>
        <w:tc>
          <w:tcPr>
            <w:tcW w:w="2250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2FF09E4" w14:textId="77777777" w:rsidR="0044696B" w:rsidRPr="0044696B" w:rsidRDefault="0044696B" w:rsidP="0044696B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Other developmental disorders of speech and language 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D2B18F7" w14:textId="77777777" w:rsidR="0044696B" w:rsidRPr="0044696B" w:rsidRDefault="0044696B" w:rsidP="0044696B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Childhood onset fluency disorder </w:t>
            </w:r>
          </w:p>
        </w:tc>
      </w:tr>
      <w:tr w:rsidR="0044696B" w:rsidRPr="0044696B" w14:paraId="5E0FF800" w14:textId="77777777" w:rsidTr="0044696B">
        <w:tc>
          <w:tcPr>
            <w:tcW w:w="2258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2BA0251" w14:textId="77777777" w:rsidR="0044696B" w:rsidRPr="0044696B" w:rsidRDefault="0044696B" w:rsidP="0044696B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4F7AE6C" w14:textId="77777777" w:rsidR="0044696B" w:rsidRPr="0044696B" w:rsidRDefault="0044696B" w:rsidP="0044696B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CEB4CA2" w14:textId="77777777" w:rsidR="0044696B" w:rsidRPr="0044696B" w:rsidRDefault="0044696B" w:rsidP="0044696B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9E7D62A" w14:textId="77777777" w:rsidR="0044696B" w:rsidRPr="0044696B" w:rsidRDefault="0044696B" w:rsidP="0044696B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Social pragmatic communication disorder </w:t>
            </w:r>
          </w:p>
        </w:tc>
      </w:tr>
      <w:tr w:rsidR="0044696B" w:rsidRPr="0044696B" w14:paraId="38487A0C" w14:textId="77777777" w:rsidTr="0044696B">
        <w:tc>
          <w:tcPr>
            <w:tcW w:w="2258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5AA03AD" w14:textId="77777777" w:rsidR="0044696B" w:rsidRPr="0044696B" w:rsidRDefault="0044696B" w:rsidP="0044696B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</w:p>
        </w:tc>
        <w:tc>
          <w:tcPr>
            <w:tcW w:w="223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65BB800" w14:textId="77777777" w:rsidR="0044696B" w:rsidRPr="0044696B" w:rsidRDefault="0044696B" w:rsidP="0044696B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Specific developmental disorders of scholastic skills 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7AE9BAA" w14:textId="77777777" w:rsidR="0044696B" w:rsidRPr="0044696B" w:rsidRDefault="0044696B" w:rsidP="0044696B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Specific reading disorder 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0967D0F" w14:textId="77777777" w:rsidR="0044696B" w:rsidRPr="0044696B" w:rsidRDefault="0044696B" w:rsidP="0044696B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- </w:t>
            </w:r>
          </w:p>
        </w:tc>
      </w:tr>
      <w:tr w:rsidR="0044696B" w:rsidRPr="0044696B" w14:paraId="74862BCD" w14:textId="77777777" w:rsidTr="0044696B">
        <w:tc>
          <w:tcPr>
            <w:tcW w:w="2258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F7EF0C8" w14:textId="77777777" w:rsidR="0044696B" w:rsidRPr="0044696B" w:rsidRDefault="0044696B" w:rsidP="0044696B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3E7FB00" w14:textId="77777777" w:rsidR="0044696B" w:rsidRPr="0044696B" w:rsidRDefault="0044696B" w:rsidP="0044696B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59520BF" w14:textId="77777777" w:rsidR="0044696B" w:rsidRPr="0044696B" w:rsidRDefault="0044696B" w:rsidP="0044696B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Mathematics disorder 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515E886" w14:textId="77777777" w:rsidR="0044696B" w:rsidRPr="0044696B" w:rsidRDefault="0044696B" w:rsidP="0044696B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- </w:t>
            </w:r>
          </w:p>
        </w:tc>
      </w:tr>
      <w:tr w:rsidR="0044696B" w:rsidRPr="0044696B" w14:paraId="33390AB7" w14:textId="77777777" w:rsidTr="0044696B">
        <w:tc>
          <w:tcPr>
            <w:tcW w:w="2258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A4B507B" w14:textId="77777777" w:rsidR="0044696B" w:rsidRPr="0044696B" w:rsidRDefault="0044696B" w:rsidP="0044696B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65B6603" w14:textId="77777777" w:rsidR="0044696B" w:rsidRPr="0044696B" w:rsidRDefault="0044696B" w:rsidP="0044696B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B654713" w14:textId="77777777" w:rsidR="0044696B" w:rsidRPr="0044696B" w:rsidRDefault="0044696B" w:rsidP="0044696B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Other developmental disorders of scholastic skills 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7647068" w14:textId="77777777" w:rsidR="0044696B" w:rsidRPr="0044696B" w:rsidRDefault="0044696B" w:rsidP="0044696B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Disorder of written expression </w:t>
            </w:r>
          </w:p>
        </w:tc>
      </w:tr>
      <w:tr w:rsidR="0044696B" w:rsidRPr="0044696B" w14:paraId="3216144F" w14:textId="77777777" w:rsidTr="0044696B">
        <w:tc>
          <w:tcPr>
            <w:tcW w:w="2258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E5CEC84" w14:textId="77777777" w:rsidR="0044696B" w:rsidRPr="0044696B" w:rsidRDefault="0044696B" w:rsidP="0044696B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</w:p>
        </w:tc>
        <w:tc>
          <w:tcPr>
            <w:tcW w:w="223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DEA5C38" w14:textId="77777777" w:rsidR="0044696B" w:rsidRPr="0044696B" w:rsidRDefault="0044696B" w:rsidP="0044696B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Pervasive developmental disorders 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2E0A922" w14:textId="77777777" w:rsidR="0044696B" w:rsidRPr="0044696B" w:rsidRDefault="0044696B" w:rsidP="0044696B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Autism 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FC5608E" w14:textId="77777777" w:rsidR="0044696B" w:rsidRPr="0044696B" w:rsidRDefault="0044696B" w:rsidP="0044696B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- </w:t>
            </w:r>
          </w:p>
        </w:tc>
      </w:tr>
      <w:tr w:rsidR="0044696B" w:rsidRPr="0044696B" w14:paraId="4E872F56" w14:textId="77777777" w:rsidTr="0044696B">
        <w:tc>
          <w:tcPr>
            <w:tcW w:w="2258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415E3AF" w14:textId="77777777" w:rsidR="0044696B" w:rsidRPr="0044696B" w:rsidRDefault="0044696B" w:rsidP="0044696B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6CC60E8" w14:textId="77777777" w:rsidR="0044696B" w:rsidRPr="0044696B" w:rsidRDefault="0044696B" w:rsidP="0044696B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9AE5DD4" w14:textId="77777777" w:rsidR="0044696B" w:rsidRPr="0044696B" w:rsidRDefault="0044696B" w:rsidP="0044696B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Rett’s syndrome 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15254AD" w14:textId="77777777" w:rsidR="0044696B" w:rsidRPr="0044696B" w:rsidRDefault="0044696B" w:rsidP="0044696B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- </w:t>
            </w:r>
          </w:p>
        </w:tc>
      </w:tr>
      <w:tr w:rsidR="0044696B" w:rsidRPr="0044696B" w14:paraId="1DE3E41E" w14:textId="77777777" w:rsidTr="0044696B">
        <w:tc>
          <w:tcPr>
            <w:tcW w:w="2258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32FE2D1" w14:textId="77777777" w:rsidR="0044696B" w:rsidRPr="0044696B" w:rsidRDefault="0044696B" w:rsidP="0044696B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F1D326F" w14:textId="77777777" w:rsidR="0044696B" w:rsidRPr="0044696B" w:rsidRDefault="0044696B" w:rsidP="0044696B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E24A33E" w14:textId="77777777" w:rsidR="0044696B" w:rsidRPr="0044696B" w:rsidRDefault="0044696B" w:rsidP="0044696B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Asperger’s syndrome 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E974FF9" w14:textId="77777777" w:rsidR="0044696B" w:rsidRPr="0044696B" w:rsidRDefault="0044696B" w:rsidP="0044696B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- </w:t>
            </w:r>
          </w:p>
        </w:tc>
      </w:tr>
      <w:tr w:rsidR="0044696B" w:rsidRPr="0044696B" w14:paraId="51D56CD9" w14:textId="77777777" w:rsidTr="0044696B">
        <w:tc>
          <w:tcPr>
            <w:tcW w:w="2258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AB31283" w14:textId="77777777" w:rsidR="0044696B" w:rsidRPr="0044696B" w:rsidRDefault="0044696B" w:rsidP="0044696B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2DA0D98" w14:textId="77777777" w:rsidR="0044696B" w:rsidRPr="0044696B" w:rsidRDefault="0044696B" w:rsidP="0044696B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248708A" w14:textId="77777777" w:rsidR="0044696B" w:rsidRPr="0044696B" w:rsidRDefault="0044696B" w:rsidP="0044696B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Pervasive developmental disorder, unspecified 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0121C54" w14:textId="77777777" w:rsidR="0044696B" w:rsidRPr="0044696B" w:rsidRDefault="0044696B" w:rsidP="0044696B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- </w:t>
            </w:r>
          </w:p>
        </w:tc>
      </w:tr>
      <w:tr w:rsidR="0044696B" w:rsidRPr="0044696B" w14:paraId="6AC9DB78" w14:textId="77777777" w:rsidTr="0044696B">
        <w:tc>
          <w:tcPr>
            <w:tcW w:w="2258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3BDB2BA" w14:textId="77777777" w:rsidR="0044696B" w:rsidRPr="0044696B" w:rsidRDefault="0044696B" w:rsidP="0044696B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</w:p>
        </w:tc>
        <w:tc>
          <w:tcPr>
            <w:tcW w:w="22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F7E4E48" w14:textId="77777777" w:rsidR="0044696B" w:rsidRPr="0044696B" w:rsidRDefault="0044696B" w:rsidP="0044696B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Unspecified disorder of psychological development 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B8DE949" w14:textId="77777777" w:rsidR="0044696B" w:rsidRPr="0044696B" w:rsidRDefault="0044696B" w:rsidP="0044696B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- 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E3B7A27" w14:textId="77777777" w:rsidR="0044696B" w:rsidRPr="0044696B" w:rsidRDefault="0044696B" w:rsidP="0044696B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- </w:t>
            </w:r>
          </w:p>
        </w:tc>
      </w:tr>
      <w:tr w:rsidR="0044696B" w:rsidRPr="0044696B" w14:paraId="53E00EAC" w14:textId="77777777" w:rsidTr="0044696B">
        <w:tc>
          <w:tcPr>
            <w:tcW w:w="2258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CF5785D" w14:textId="77777777" w:rsidR="0044696B" w:rsidRPr="0044696B" w:rsidRDefault="0044696B" w:rsidP="0044696B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proofErr w:type="spellStart"/>
            <w:r w:rsidRPr="0044696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Behavioral</w:t>
            </w:r>
            <w:proofErr w:type="spellEnd"/>
            <w:r w:rsidRPr="0044696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and emotional disorders with onset usually occurring in childhood and adolescence </w:t>
            </w:r>
          </w:p>
        </w:tc>
        <w:tc>
          <w:tcPr>
            <w:tcW w:w="22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01765AB" w14:textId="77777777" w:rsidR="0044696B" w:rsidRPr="0044696B" w:rsidRDefault="0044696B" w:rsidP="0044696B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Attention-deficit hyperactivity disorders 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CA441D1" w14:textId="77777777" w:rsidR="0044696B" w:rsidRPr="0044696B" w:rsidRDefault="0044696B" w:rsidP="0044696B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- 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47DA998" w14:textId="77777777" w:rsidR="0044696B" w:rsidRPr="0044696B" w:rsidRDefault="0044696B" w:rsidP="0044696B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- </w:t>
            </w:r>
          </w:p>
        </w:tc>
      </w:tr>
      <w:tr w:rsidR="0044696B" w:rsidRPr="0044696B" w14:paraId="7B598300" w14:textId="77777777" w:rsidTr="0044696B">
        <w:tc>
          <w:tcPr>
            <w:tcW w:w="2258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59FD03F" w14:textId="77777777" w:rsidR="0044696B" w:rsidRPr="0044696B" w:rsidRDefault="0044696B" w:rsidP="0044696B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</w:p>
        </w:tc>
        <w:tc>
          <w:tcPr>
            <w:tcW w:w="223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F04F313" w14:textId="77777777" w:rsidR="0044696B" w:rsidRPr="0044696B" w:rsidRDefault="0044696B" w:rsidP="0044696B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Conduct disorders 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BEE1936" w14:textId="77777777" w:rsidR="0044696B" w:rsidRPr="0044696B" w:rsidRDefault="0044696B" w:rsidP="0044696B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Conduct disorder, unspecified 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84A0974" w14:textId="77777777" w:rsidR="0044696B" w:rsidRPr="0044696B" w:rsidRDefault="0044696B" w:rsidP="0044696B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- </w:t>
            </w:r>
          </w:p>
        </w:tc>
      </w:tr>
      <w:tr w:rsidR="0044696B" w:rsidRPr="0044696B" w14:paraId="55A0100D" w14:textId="77777777" w:rsidTr="0044696B">
        <w:tc>
          <w:tcPr>
            <w:tcW w:w="2258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4038B5D" w14:textId="77777777" w:rsidR="0044696B" w:rsidRPr="0044696B" w:rsidRDefault="0044696B" w:rsidP="0044696B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7064C13" w14:textId="77777777" w:rsidR="0044696B" w:rsidRPr="0044696B" w:rsidRDefault="0044696B" w:rsidP="0044696B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7A12DDA" w14:textId="77777777" w:rsidR="0044696B" w:rsidRPr="0044696B" w:rsidRDefault="0044696B" w:rsidP="0044696B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Oppositional defiant disorder 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D68B979" w14:textId="77777777" w:rsidR="0044696B" w:rsidRPr="0044696B" w:rsidRDefault="0044696B" w:rsidP="0044696B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- </w:t>
            </w:r>
          </w:p>
        </w:tc>
      </w:tr>
      <w:tr w:rsidR="0044696B" w:rsidRPr="0044696B" w14:paraId="26999B9F" w14:textId="77777777" w:rsidTr="0044696B">
        <w:tc>
          <w:tcPr>
            <w:tcW w:w="2258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894AC4B" w14:textId="77777777" w:rsidR="0044696B" w:rsidRPr="0044696B" w:rsidRDefault="0044696B" w:rsidP="0044696B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</w:p>
        </w:tc>
        <w:tc>
          <w:tcPr>
            <w:tcW w:w="22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AA2B6D3" w14:textId="77777777" w:rsidR="0044696B" w:rsidRPr="0044696B" w:rsidRDefault="0044696B" w:rsidP="0044696B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Emotional disorders with onset specific to childhood 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F4CA6FA" w14:textId="77777777" w:rsidR="0044696B" w:rsidRPr="0044696B" w:rsidRDefault="0044696B" w:rsidP="0044696B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Separation anxiety disorder of childhood 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AAE9511" w14:textId="77777777" w:rsidR="0044696B" w:rsidRPr="0044696B" w:rsidRDefault="0044696B" w:rsidP="0044696B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- </w:t>
            </w:r>
          </w:p>
        </w:tc>
      </w:tr>
      <w:tr w:rsidR="0044696B" w:rsidRPr="0044696B" w14:paraId="6736C2FA" w14:textId="77777777" w:rsidTr="0044696B">
        <w:tc>
          <w:tcPr>
            <w:tcW w:w="2258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DF3F28F" w14:textId="77777777" w:rsidR="0044696B" w:rsidRPr="0044696B" w:rsidRDefault="0044696B" w:rsidP="0044696B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</w:p>
        </w:tc>
        <w:tc>
          <w:tcPr>
            <w:tcW w:w="223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2AD42F2" w14:textId="77777777" w:rsidR="0044696B" w:rsidRPr="0044696B" w:rsidRDefault="0044696B" w:rsidP="0044696B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Disorders of social functioning with onset specific to childhood and adolescence 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BEE2671" w14:textId="77777777" w:rsidR="0044696B" w:rsidRPr="0044696B" w:rsidRDefault="0044696B" w:rsidP="0044696B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Selective mutism 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A457F70" w14:textId="77777777" w:rsidR="0044696B" w:rsidRPr="0044696B" w:rsidRDefault="0044696B" w:rsidP="0044696B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- </w:t>
            </w:r>
          </w:p>
        </w:tc>
      </w:tr>
      <w:tr w:rsidR="0044696B" w:rsidRPr="0044696B" w14:paraId="0F4D142B" w14:textId="77777777" w:rsidTr="0044696B">
        <w:tc>
          <w:tcPr>
            <w:tcW w:w="2258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AE2E21D" w14:textId="77777777" w:rsidR="0044696B" w:rsidRPr="0044696B" w:rsidRDefault="0044696B" w:rsidP="0044696B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D093E97" w14:textId="77777777" w:rsidR="0044696B" w:rsidRPr="0044696B" w:rsidRDefault="0044696B" w:rsidP="0044696B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6B2E857" w14:textId="77777777" w:rsidR="0044696B" w:rsidRPr="0044696B" w:rsidRDefault="0044696B" w:rsidP="0044696B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Reactive attachment disorder of childhood 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888485E" w14:textId="77777777" w:rsidR="0044696B" w:rsidRPr="0044696B" w:rsidRDefault="0044696B" w:rsidP="0044696B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- </w:t>
            </w:r>
          </w:p>
        </w:tc>
      </w:tr>
      <w:tr w:rsidR="0044696B" w:rsidRPr="0044696B" w14:paraId="43EFA200" w14:textId="77777777" w:rsidTr="0044696B">
        <w:tc>
          <w:tcPr>
            <w:tcW w:w="2258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B0B7D2E" w14:textId="77777777" w:rsidR="0044696B" w:rsidRPr="0044696B" w:rsidRDefault="0044696B" w:rsidP="0044696B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2CE1319" w14:textId="77777777" w:rsidR="0044696B" w:rsidRPr="0044696B" w:rsidRDefault="0044696B" w:rsidP="0044696B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6BF6133" w14:textId="77777777" w:rsidR="0044696B" w:rsidRPr="0044696B" w:rsidRDefault="0044696B" w:rsidP="0044696B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Disinhibited attachment disorder of childhood 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700C76F" w14:textId="77777777" w:rsidR="0044696B" w:rsidRPr="0044696B" w:rsidRDefault="0044696B" w:rsidP="0044696B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- </w:t>
            </w:r>
          </w:p>
        </w:tc>
      </w:tr>
      <w:tr w:rsidR="0044696B" w:rsidRPr="0044696B" w14:paraId="1B048D4C" w14:textId="77777777" w:rsidTr="0044696B">
        <w:tc>
          <w:tcPr>
            <w:tcW w:w="2258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B26A813" w14:textId="77777777" w:rsidR="0044696B" w:rsidRPr="0044696B" w:rsidRDefault="0044696B" w:rsidP="0044696B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</w:p>
        </w:tc>
        <w:tc>
          <w:tcPr>
            <w:tcW w:w="223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50AC514" w14:textId="77777777" w:rsidR="0044696B" w:rsidRPr="0044696B" w:rsidRDefault="0044696B" w:rsidP="0044696B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Tic disorder 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9378AD9" w14:textId="77777777" w:rsidR="0044696B" w:rsidRPr="0044696B" w:rsidRDefault="0044696B" w:rsidP="0044696B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Transient tic disorder 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2D686F8" w14:textId="77777777" w:rsidR="0044696B" w:rsidRPr="0044696B" w:rsidRDefault="0044696B" w:rsidP="0044696B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- </w:t>
            </w:r>
          </w:p>
        </w:tc>
      </w:tr>
      <w:tr w:rsidR="0044696B" w:rsidRPr="0044696B" w14:paraId="277C6605" w14:textId="77777777" w:rsidTr="0044696B">
        <w:tc>
          <w:tcPr>
            <w:tcW w:w="2258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8AD4EBD" w14:textId="77777777" w:rsidR="0044696B" w:rsidRPr="0044696B" w:rsidRDefault="0044696B" w:rsidP="0044696B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BB26FFE" w14:textId="77777777" w:rsidR="0044696B" w:rsidRPr="0044696B" w:rsidRDefault="0044696B" w:rsidP="0044696B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77F3A1E" w14:textId="77777777" w:rsidR="0044696B" w:rsidRPr="0044696B" w:rsidRDefault="0044696B" w:rsidP="0044696B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Chronic motor or vocal tic disorder 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6E55862" w14:textId="77777777" w:rsidR="0044696B" w:rsidRPr="0044696B" w:rsidRDefault="0044696B" w:rsidP="0044696B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- </w:t>
            </w:r>
          </w:p>
        </w:tc>
      </w:tr>
      <w:tr w:rsidR="0044696B" w:rsidRPr="0044696B" w14:paraId="04491EDD" w14:textId="77777777" w:rsidTr="0044696B">
        <w:tc>
          <w:tcPr>
            <w:tcW w:w="2258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A628D0E" w14:textId="77777777" w:rsidR="0044696B" w:rsidRPr="0044696B" w:rsidRDefault="0044696B" w:rsidP="0044696B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1CA379D" w14:textId="77777777" w:rsidR="0044696B" w:rsidRPr="0044696B" w:rsidRDefault="0044696B" w:rsidP="0044696B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5C46099" w14:textId="77777777" w:rsidR="0044696B" w:rsidRPr="0044696B" w:rsidRDefault="0044696B" w:rsidP="0044696B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Tourette's disorder 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9BA89E5" w14:textId="77777777" w:rsidR="0044696B" w:rsidRPr="0044696B" w:rsidRDefault="0044696B" w:rsidP="0044696B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- </w:t>
            </w:r>
          </w:p>
        </w:tc>
      </w:tr>
      <w:tr w:rsidR="0044696B" w:rsidRPr="0044696B" w14:paraId="544164EF" w14:textId="77777777" w:rsidTr="0044696B">
        <w:tc>
          <w:tcPr>
            <w:tcW w:w="2258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431C3C1" w14:textId="77777777" w:rsidR="0044696B" w:rsidRPr="0044696B" w:rsidRDefault="0044696B" w:rsidP="0044696B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</w:p>
        </w:tc>
        <w:tc>
          <w:tcPr>
            <w:tcW w:w="22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42F70D3" w14:textId="77777777" w:rsidR="0044696B" w:rsidRPr="0044696B" w:rsidRDefault="0044696B" w:rsidP="0044696B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Other behavioural and emotional disorders 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B07FA7D" w14:textId="77777777" w:rsidR="0044696B" w:rsidRPr="0044696B" w:rsidRDefault="0044696B" w:rsidP="0044696B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Unspecified behavioural and emotional disorders 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C214AD9" w14:textId="77777777" w:rsidR="0044696B" w:rsidRPr="0044696B" w:rsidRDefault="0044696B" w:rsidP="0044696B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- </w:t>
            </w:r>
          </w:p>
        </w:tc>
      </w:tr>
      <w:tr w:rsidR="0044696B" w:rsidRPr="0044696B" w14:paraId="2EAF4E42" w14:textId="77777777" w:rsidTr="0044696B">
        <w:tc>
          <w:tcPr>
            <w:tcW w:w="22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BCA19A3" w14:textId="77777777" w:rsidR="0044696B" w:rsidRPr="0044696B" w:rsidRDefault="0044696B" w:rsidP="0044696B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Unspecified mental disorder </w:t>
            </w:r>
          </w:p>
        </w:tc>
        <w:tc>
          <w:tcPr>
            <w:tcW w:w="22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34662DF" w14:textId="77777777" w:rsidR="0044696B" w:rsidRPr="0044696B" w:rsidRDefault="0044696B" w:rsidP="0044696B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color w:val="C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E4BEB23" w14:textId="77777777" w:rsidR="0044696B" w:rsidRPr="0044696B" w:rsidRDefault="0044696B" w:rsidP="0044696B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1888DA8" w14:textId="77777777" w:rsidR="0044696B" w:rsidRPr="0044696B" w:rsidRDefault="0044696B" w:rsidP="0044696B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- </w:t>
            </w:r>
          </w:p>
        </w:tc>
      </w:tr>
      <w:tr w:rsidR="0044696B" w:rsidRPr="0044696B" w14:paraId="1DC6087E" w14:textId="77777777" w:rsidTr="0044696B">
        <w:tc>
          <w:tcPr>
            <w:tcW w:w="2258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65A06DB" w14:textId="77777777" w:rsidR="0044696B" w:rsidRPr="0044696B" w:rsidRDefault="0044696B" w:rsidP="0044696B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Other degenerative diseases of the nervous system </w:t>
            </w:r>
          </w:p>
        </w:tc>
        <w:tc>
          <w:tcPr>
            <w:tcW w:w="22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6C5C0F9" w14:textId="77777777" w:rsidR="0044696B" w:rsidRPr="0044696B" w:rsidRDefault="0044696B" w:rsidP="0044696B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Alzheimer’s disease 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B88D9E3" w14:textId="77777777" w:rsidR="0044696B" w:rsidRPr="0044696B" w:rsidRDefault="0044696B" w:rsidP="0044696B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Alzheimer’s disease, unspecified 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C1BB39B" w14:textId="77777777" w:rsidR="0044696B" w:rsidRPr="0044696B" w:rsidRDefault="0044696B" w:rsidP="0044696B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- </w:t>
            </w:r>
          </w:p>
        </w:tc>
      </w:tr>
      <w:tr w:rsidR="0044696B" w:rsidRPr="0044696B" w14:paraId="180FEB7C" w14:textId="77777777" w:rsidTr="0044696B">
        <w:tc>
          <w:tcPr>
            <w:tcW w:w="2258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14092AE" w14:textId="77777777" w:rsidR="0044696B" w:rsidRPr="0044696B" w:rsidRDefault="0044696B" w:rsidP="0044696B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</w:p>
        </w:tc>
        <w:tc>
          <w:tcPr>
            <w:tcW w:w="22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547ECF0" w14:textId="77777777" w:rsidR="0044696B" w:rsidRPr="0044696B" w:rsidRDefault="0044696B" w:rsidP="0044696B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Other degenerative diseases of the nervous system, not elsewhere classified 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35970DB" w14:textId="77777777" w:rsidR="0044696B" w:rsidRPr="0044696B" w:rsidRDefault="0044696B" w:rsidP="0044696B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Frontotemporal dementia 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94B47D8" w14:textId="77777777" w:rsidR="0044696B" w:rsidRPr="0044696B" w:rsidRDefault="0044696B" w:rsidP="0044696B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- </w:t>
            </w:r>
          </w:p>
        </w:tc>
      </w:tr>
      <w:tr w:rsidR="0044696B" w:rsidRPr="0044696B" w14:paraId="4647ECE5" w14:textId="77777777" w:rsidTr="0044696B">
        <w:tc>
          <w:tcPr>
            <w:tcW w:w="22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5C9A87F" w14:textId="77777777" w:rsidR="0044696B" w:rsidRPr="0044696B" w:rsidRDefault="0044696B" w:rsidP="0044696B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Systemic atrophies primarily affecting the central nervous system </w:t>
            </w:r>
          </w:p>
        </w:tc>
        <w:tc>
          <w:tcPr>
            <w:tcW w:w="22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451EFAC" w14:textId="77777777" w:rsidR="0044696B" w:rsidRPr="0044696B" w:rsidRDefault="0044696B" w:rsidP="0044696B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Huntington’s disease 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66463AA" w14:textId="77777777" w:rsidR="0044696B" w:rsidRPr="0044696B" w:rsidRDefault="0044696B" w:rsidP="0044696B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- 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45043DA" w14:textId="77777777" w:rsidR="0044696B" w:rsidRPr="0044696B" w:rsidRDefault="0044696B" w:rsidP="0044696B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- </w:t>
            </w:r>
          </w:p>
        </w:tc>
      </w:tr>
      <w:tr w:rsidR="0044696B" w:rsidRPr="0044696B" w14:paraId="2C78134A" w14:textId="77777777" w:rsidTr="0044696B">
        <w:tc>
          <w:tcPr>
            <w:tcW w:w="22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057D9D8" w14:textId="77777777" w:rsidR="0044696B" w:rsidRPr="0044696B" w:rsidRDefault="0044696B" w:rsidP="0044696B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Injury of unspecified body region </w:t>
            </w:r>
          </w:p>
        </w:tc>
        <w:tc>
          <w:tcPr>
            <w:tcW w:w="22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54D0657" w14:textId="77777777" w:rsidR="0044696B" w:rsidRPr="0044696B" w:rsidRDefault="0044696B" w:rsidP="0044696B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Injury of unspecified body region 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6F90D67" w14:textId="77777777" w:rsidR="0044696B" w:rsidRPr="0044696B" w:rsidRDefault="0044696B" w:rsidP="0044696B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Unspecified injury 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B83DB12" w14:textId="77777777" w:rsidR="0044696B" w:rsidRPr="0044696B" w:rsidRDefault="0044696B" w:rsidP="0044696B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Suicide attempt </w:t>
            </w:r>
          </w:p>
        </w:tc>
      </w:tr>
      <w:tr w:rsidR="0044696B" w:rsidRPr="0044696B" w14:paraId="6E724FE8" w14:textId="77777777" w:rsidTr="0044696B">
        <w:tc>
          <w:tcPr>
            <w:tcW w:w="22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588B7E1" w14:textId="77777777" w:rsidR="0044696B" w:rsidRPr="0044696B" w:rsidRDefault="0044696B" w:rsidP="0044696B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 xml:space="preserve">Symptoms and signs involving cognition, perception, emotional </w:t>
            </w:r>
            <w:proofErr w:type="gramStart"/>
            <w:r w:rsidRPr="0044696B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state</w:t>
            </w:r>
            <w:proofErr w:type="gramEnd"/>
            <w:r w:rsidRPr="0044696B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 xml:space="preserve"> and </w:t>
            </w:r>
            <w:proofErr w:type="spellStart"/>
            <w:r w:rsidRPr="0044696B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behavior</w:t>
            </w:r>
            <w:proofErr w:type="spellEnd"/>
            <w:r w:rsidRPr="0044696B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22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902FCD8" w14:textId="77777777" w:rsidR="0044696B" w:rsidRPr="0044696B" w:rsidRDefault="0044696B" w:rsidP="0044696B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Symptoms and signs involving emotional state 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2AAB699" w14:textId="77777777" w:rsidR="0044696B" w:rsidRPr="0044696B" w:rsidRDefault="0044696B" w:rsidP="0044696B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Other symptoms and signs involving emotional state 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A2BD40A" w14:textId="77777777" w:rsidR="0044696B" w:rsidRPr="0044696B" w:rsidRDefault="0044696B" w:rsidP="0044696B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Homicidal and suicidal ideations </w:t>
            </w:r>
          </w:p>
        </w:tc>
      </w:tr>
      <w:tr w:rsidR="0044696B" w:rsidRPr="0044696B" w14:paraId="2E1E5C2A" w14:textId="77777777" w:rsidTr="0044696B">
        <w:tc>
          <w:tcPr>
            <w:tcW w:w="22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270740A" w14:textId="77777777" w:rsidR="0044696B" w:rsidRPr="0044696B" w:rsidRDefault="0044696B" w:rsidP="0044696B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Chromosomal abnormalities, not elsewhere classified </w:t>
            </w:r>
          </w:p>
        </w:tc>
        <w:tc>
          <w:tcPr>
            <w:tcW w:w="22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F2067BF" w14:textId="77777777" w:rsidR="0044696B" w:rsidRPr="0044696B" w:rsidRDefault="0044696B" w:rsidP="0044696B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Down syndrome 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938C222" w14:textId="77777777" w:rsidR="0044696B" w:rsidRPr="0044696B" w:rsidRDefault="0044696B" w:rsidP="0044696B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Down syndrome, unspecified 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17C7196" w14:textId="77777777" w:rsidR="0044696B" w:rsidRPr="0044696B" w:rsidRDefault="0044696B" w:rsidP="0044696B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- </w:t>
            </w:r>
          </w:p>
        </w:tc>
      </w:tr>
      <w:tr w:rsidR="0044696B" w:rsidRPr="0044696B" w14:paraId="182C7428" w14:textId="77777777" w:rsidTr="0044696B">
        <w:tc>
          <w:tcPr>
            <w:tcW w:w="22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DC27479" w14:textId="77777777" w:rsidR="0044696B" w:rsidRPr="0044696B" w:rsidRDefault="0044696B" w:rsidP="0044696B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Intentional self-harm </w:t>
            </w:r>
          </w:p>
        </w:tc>
        <w:tc>
          <w:tcPr>
            <w:tcW w:w="22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7FB2F29" w14:textId="77777777" w:rsidR="0044696B" w:rsidRPr="0044696B" w:rsidRDefault="0044696B" w:rsidP="0044696B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- 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A4CEC45" w14:textId="77777777" w:rsidR="0044696B" w:rsidRPr="0044696B" w:rsidRDefault="0044696B" w:rsidP="0044696B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- 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410EBA3" w14:textId="77777777" w:rsidR="0044696B" w:rsidRPr="0044696B" w:rsidRDefault="0044696B" w:rsidP="0044696B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- </w:t>
            </w:r>
          </w:p>
        </w:tc>
      </w:tr>
      <w:tr w:rsidR="0044696B" w:rsidRPr="0044696B" w14:paraId="0864522C" w14:textId="77777777" w:rsidTr="0044696B">
        <w:tc>
          <w:tcPr>
            <w:tcW w:w="22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C70CEE3" w14:textId="77777777" w:rsidR="0044696B" w:rsidRPr="0044696B" w:rsidRDefault="0044696B" w:rsidP="0044696B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Unspecified diseases of the nervous system </w:t>
            </w:r>
          </w:p>
        </w:tc>
        <w:tc>
          <w:tcPr>
            <w:tcW w:w="22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EBDC8B0" w14:textId="77777777" w:rsidR="0044696B" w:rsidRPr="0044696B" w:rsidRDefault="0044696B" w:rsidP="0044696B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- 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1C8C2E9" w14:textId="77777777" w:rsidR="0044696B" w:rsidRPr="0044696B" w:rsidRDefault="0044696B" w:rsidP="0044696B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- 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DEA1640" w14:textId="77777777" w:rsidR="0044696B" w:rsidRPr="0044696B" w:rsidRDefault="0044696B" w:rsidP="0044696B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- </w:t>
            </w:r>
          </w:p>
        </w:tc>
      </w:tr>
      <w:tr w:rsidR="0044696B" w:rsidRPr="0044696B" w14:paraId="125CCF6A" w14:textId="77777777" w:rsidTr="0044696B">
        <w:tc>
          <w:tcPr>
            <w:tcW w:w="22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BB108F3" w14:textId="77777777" w:rsidR="0044696B" w:rsidRPr="0044696B" w:rsidRDefault="0044696B" w:rsidP="0044696B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Unspecified drug induced disorders </w:t>
            </w:r>
          </w:p>
        </w:tc>
        <w:tc>
          <w:tcPr>
            <w:tcW w:w="22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1B11723" w14:textId="77777777" w:rsidR="0044696B" w:rsidRPr="0044696B" w:rsidRDefault="0044696B" w:rsidP="0044696B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- 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1D170C9" w14:textId="77777777" w:rsidR="0044696B" w:rsidRPr="0044696B" w:rsidRDefault="0044696B" w:rsidP="0044696B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- 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AE0850A" w14:textId="77777777" w:rsidR="0044696B" w:rsidRPr="0044696B" w:rsidRDefault="0044696B" w:rsidP="0044696B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- </w:t>
            </w:r>
          </w:p>
        </w:tc>
      </w:tr>
      <w:tr w:rsidR="0044696B" w:rsidRPr="0044696B" w14:paraId="6E837BE6" w14:textId="77777777" w:rsidTr="0044696B">
        <w:tc>
          <w:tcPr>
            <w:tcW w:w="22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D8DD5E0" w14:textId="77777777" w:rsidR="0044696B" w:rsidRPr="0044696B" w:rsidRDefault="0044696B" w:rsidP="0044696B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Medications - neuroleptics </w:t>
            </w:r>
          </w:p>
        </w:tc>
        <w:tc>
          <w:tcPr>
            <w:tcW w:w="22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552A6FA" w14:textId="77777777" w:rsidR="0044696B" w:rsidRPr="0044696B" w:rsidRDefault="0044696B" w:rsidP="0044696B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- 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EDC8BEE" w14:textId="77777777" w:rsidR="0044696B" w:rsidRPr="0044696B" w:rsidRDefault="0044696B" w:rsidP="0044696B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- 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DF0EB67" w14:textId="77777777" w:rsidR="0044696B" w:rsidRPr="0044696B" w:rsidRDefault="0044696B" w:rsidP="0044696B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- </w:t>
            </w:r>
          </w:p>
        </w:tc>
      </w:tr>
      <w:tr w:rsidR="0044696B" w:rsidRPr="0044696B" w14:paraId="15C919E7" w14:textId="77777777" w:rsidTr="0044696B">
        <w:tc>
          <w:tcPr>
            <w:tcW w:w="22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5350A36" w14:textId="77777777" w:rsidR="0044696B" w:rsidRPr="0044696B" w:rsidRDefault="0044696B" w:rsidP="0044696B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Medications - antipsychotics </w:t>
            </w:r>
          </w:p>
        </w:tc>
        <w:tc>
          <w:tcPr>
            <w:tcW w:w="22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ED58393" w14:textId="77777777" w:rsidR="0044696B" w:rsidRPr="0044696B" w:rsidRDefault="0044696B" w:rsidP="0044696B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- 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0255C99" w14:textId="77777777" w:rsidR="0044696B" w:rsidRPr="0044696B" w:rsidRDefault="0044696B" w:rsidP="0044696B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- 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45E03EB" w14:textId="77777777" w:rsidR="0044696B" w:rsidRPr="0044696B" w:rsidRDefault="0044696B" w:rsidP="0044696B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- </w:t>
            </w:r>
          </w:p>
        </w:tc>
      </w:tr>
      <w:tr w:rsidR="0044696B" w:rsidRPr="0044696B" w14:paraId="412772B7" w14:textId="77777777" w:rsidTr="0044696B">
        <w:tc>
          <w:tcPr>
            <w:tcW w:w="22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EF37860" w14:textId="77777777" w:rsidR="0044696B" w:rsidRPr="0044696B" w:rsidRDefault="0044696B" w:rsidP="0044696B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Medications – anti anxiety </w:t>
            </w:r>
          </w:p>
        </w:tc>
        <w:tc>
          <w:tcPr>
            <w:tcW w:w="22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D5DE353" w14:textId="77777777" w:rsidR="0044696B" w:rsidRPr="0044696B" w:rsidRDefault="0044696B" w:rsidP="0044696B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- 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5E6C8EF" w14:textId="77777777" w:rsidR="0044696B" w:rsidRPr="0044696B" w:rsidRDefault="0044696B" w:rsidP="0044696B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- 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1B7543D" w14:textId="77777777" w:rsidR="0044696B" w:rsidRPr="0044696B" w:rsidRDefault="0044696B" w:rsidP="0044696B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- </w:t>
            </w:r>
          </w:p>
        </w:tc>
      </w:tr>
      <w:tr w:rsidR="0044696B" w:rsidRPr="0044696B" w14:paraId="5CE9FE2A" w14:textId="77777777" w:rsidTr="0044696B">
        <w:tc>
          <w:tcPr>
            <w:tcW w:w="22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168A60E" w14:textId="77777777" w:rsidR="0044696B" w:rsidRPr="0044696B" w:rsidRDefault="0044696B" w:rsidP="0044696B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Medications – antidepressants </w:t>
            </w:r>
          </w:p>
        </w:tc>
        <w:tc>
          <w:tcPr>
            <w:tcW w:w="22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6B73D2E" w14:textId="77777777" w:rsidR="0044696B" w:rsidRPr="0044696B" w:rsidRDefault="0044696B" w:rsidP="0044696B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- 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EB2DC3B" w14:textId="77777777" w:rsidR="0044696B" w:rsidRPr="0044696B" w:rsidRDefault="0044696B" w:rsidP="0044696B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- 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EB7D16D" w14:textId="77777777" w:rsidR="0044696B" w:rsidRPr="0044696B" w:rsidRDefault="0044696B" w:rsidP="0044696B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- </w:t>
            </w:r>
          </w:p>
        </w:tc>
      </w:tr>
      <w:tr w:rsidR="0044696B" w:rsidRPr="0044696B" w14:paraId="51B8FDFE" w14:textId="77777777" w:rsidTr="0044696B">
        <w:tc>
          <w:tcPr>
            <w:tcW w:w="22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7C87A9C" w14:textId="77777777" w:rsidR="0044696B" w:rsidRPr="0044696B" w:rsidRDefault="0044696B" w:rsidP="0044696B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Traumatic brain injury </w:t>
            </w:r>
          </w:p>
        </w:tc>
        <w:tc>
          <w:tcPr>
            <w:tcW w:w="22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11474FD" w14:textId="77777777" w:rsidR="0044696B" w:rsidRPr="0044696B" w:rsidRDefault="0044696B" w:rsidP="0044696B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- 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8D8B7E0" w14:textId="77777777" w:rsidR="0044696B" w:rsidRPr="0044696B" w:rsidRDefault="0044696B" w:rsidP="0044696B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- 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D12B50F" w14:textId="77777777" w:rsidR="0044696B" w:rsidRPr="0044696B" w:rsidRDefault="0044696B" w:rsidP="0044696B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- </w:t>
            </w:r>
          </w:p>
        </w:tc>
      </w:tr>
      <w:tr w:rsidR="0044696B" w:rsidRPr="0044696B" w14:paraId="33C0581E" w14:textId="77777777" w:rsidTr="0044696B">
        <w:tc>
          <w:tcPr>
            <w:tcW w:w="22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0F4CCF8" w14:textId="77777777" w:rsidR="0044696B" w:rsidRPr="0044696B" w:rsidRDefault="0044696B" w:rsidP="0044696B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Substance abuse </w:t>
            </w:r>
          </w:p>
        </w:tc>
        <w:tc>
          <w:tcPr>
            <w:tcW w:w="22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A681BD1" w14:textId="77777777" w:rsidR="0044696B" w:rsidRPr="0044696B" w:rsidRDefault="0044696B" w:rsidP="0044696B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- 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6FFCC9C" w14:textId="77777777" w:rsidR="0044696B" w:rsidRPr="0044696B" w:rsidRDefault="0044696B" w:rsidP="0044696B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- 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E59528B" w14:textId="77777777" w:rsidR="0044696B" w:rsidRPr="0044696B" w:rsidRDefault="0044696B" w:rsidP="0044696B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- </w:t>
            </w:r>
          </w:p>
        </w:tc>
      </w:tr>
      <w:tr w:rsidR="0044696B" w:rsidRPr="0044696B" w14:paraId="11E08CBF" w14:textId="77777777" w:rsidTr="0044696B">
        <w:tc>
          <w:tcPr>
            <w:tcW w:w="22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5014485" w14:textId="77777777" w:rsidR="0044696B" w:rsidRPr="0044696B" w:rsidRDefault="0044696B" w:rsidP="0044696B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Drug prescription abuse </w:t>
            </w:r>
          </w:p>
        </w:tc>
        <w:tc>
          <w:tcPr>
            <w:tcW w:w="22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CAEA969" w14:textId="77777777" w:rsidR="0044696B" w:rsidRPr="0044696B" w:rsidRDefault="0044696B" w:rsidP="0044696B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- 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3A60E2A" w14:textId="77777777" w:rsidR="0044696B" w:rsidRPr="0044696B" w:rsidRDefault="0044696B" w:rsidP="0044696B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- 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47A461C" w14:textId="77777777" w:rsidR="0044696B" w:rsidRPr="0044696B" w:rsidRDefault="0044696B" w:rsidP="0044696B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44696B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- </w:t>
            </w:r>
          </w:p>
        </w:tc>
      </w:tr>
    </w:tbl>
    <w:p w14:paraId="2C4E55E2" w14:textId="77777777" w:rsidR="0044696B" w:rsidRDefault="0044696B"/>
    <w:sectPr w:rsidR="004469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696B"/>
    <w:rsid w:val="000637E8"/>
    <w:rsid w:val="003251A6"/>
    <w:rsid w:val="0044696B"/>
    <w:rsid w:val="00531571"/>
    <w:rsid w:val="005502EE"/>
    <w:rsid w:val="007D779E"/>
    <w:rsid w:val="008F720E"/>
    <w:rsid w:val="009A778A"/>
    <w:rsid w:val="009F7CF1"/>
    <w:rsid w:val="00A23017"/>
    <w:rsid w:val="00BC7340"/>
    <w:rsid w:val="00D54451"/>
    <w:rsid w:val="00DB01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2D1B8B"/>
  <w15:chartTrackingRefBased/>
  <w15:docId w15:val="{FCD021A9-52F7-4D47-AAF4-4002685870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sonormal0">
    <w:name w:val="msonormal"/>
    <w:basedOn w:val="Normal"/>
    <w:rsid w:val="0044696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paragraph">
    <w:name w:val="paragraph"/>
    <w:basedOn w:val="Normal"/>
    <w:rsid w:val="0044696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textrun">
    <w:name w:val="textrun"/>
    <w:basedOn w:val="DefaultParagraphFont"/>
    <w:rsid w:val="0044696B"/>
  </w:style>
  <w:style w:type="character" w:customStyle="1" w:styleId="normaltextrun">
    <w:name w:val="normaltextrun"/>
    <w:basedOn w:val="DefaultParagraphFont"/>
    <w:rsid w:val="0044696B"/>
  </w:style>
  <w:style w:type="character" w:customStyle="1" w:styleId="eop">
    <w:name w:val="eop"/>
    <w:basedOn w:val="DefaultParagraphFont"/>
    <w:rsid w:val="0044696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39902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9474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8312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7540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1144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6654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2659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841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8851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3962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2396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037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0534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3206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1528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9916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7653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4866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3845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570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8763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0895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1752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1171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3706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2248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667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7872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1433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7208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8049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6503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1897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4083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1749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5587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6671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2838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5951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0075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1778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6644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9836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0470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5030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5862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2396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3964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4920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7825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9744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0223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47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5328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6023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7165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0464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973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1590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6349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0142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2104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122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385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0193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6076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3215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5063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7947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7828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0876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3855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2493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982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3485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5839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8379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0806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6401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3399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4012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5696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6838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3042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6879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9851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4364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7899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5149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0094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3050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2544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9877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2716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58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0406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9255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117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2835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5628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5336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4250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8739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1557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3112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5296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7503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8791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824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6104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6187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9372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4607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3211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4815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0266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6488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9700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2331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2431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3351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9982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8043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4837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5535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0259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1114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2678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355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8655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5230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5156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0372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9071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6122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7383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4011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8126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311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9312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0155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7952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9739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0775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2914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759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4204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7696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2850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5338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8337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5508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8606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4803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8234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7920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7588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4169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6377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48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9491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8460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0200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2718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9470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0687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8923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2298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0959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3025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8402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0258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6010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950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2710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6958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8073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0769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044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2594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3028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5374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5828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4032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5674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0813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2896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9291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9764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9173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1189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5146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6501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2092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3456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9463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549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4982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8772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1630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1993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3534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6941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1103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1706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4327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3277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2965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6446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5103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1089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4428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5667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6887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2324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3008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6784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5234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0424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3623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5057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6683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4660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5718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7983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8961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0939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528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2844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6156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9126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606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0192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8745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8878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0837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6206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6980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3846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0261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5595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4605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7572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3427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1708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3602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2373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0684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7524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2959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3632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3645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101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1016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046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5894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2472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4303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8512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063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1426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1718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565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4777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9569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5413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7475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5054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1931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1696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1476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3398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4754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6532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4139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6684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0973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1271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4994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408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0599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390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6417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1149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8713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6231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6578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0645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8348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2674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081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6666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4269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2502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1255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6174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527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4834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5474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3454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4974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9357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3241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56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7261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6617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8655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6924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7688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695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2648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1445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7023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9503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0873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1114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8102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7573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58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5720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3095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7035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1877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8215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887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0840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866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7161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2442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3823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3344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9519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1709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6637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502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6110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6635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9685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1466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5361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5912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4052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7269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4841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9389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1429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7665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8619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2119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2918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6221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3597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045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3737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8461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8983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9162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1020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9602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3741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3304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246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6762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3007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3246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847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8816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4338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5830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9463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1317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6679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9819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5562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4108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1093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0384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8899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7499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0451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967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1320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3178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6385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7925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1628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4132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1317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0589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705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4119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1330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8887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9914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8220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7979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6247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6819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636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4733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4066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6614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1796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9363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4722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2911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4834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8180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8504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8200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33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6279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2310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8640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4029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8867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1535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2726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1070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3997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9987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4574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7915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5137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8890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8918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9268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9885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166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3353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5962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9615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9338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4442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6764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109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4040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1078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4285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495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4361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6545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1649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186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9969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6938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2409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3709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313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1976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8680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5397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6651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9219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6252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0289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5524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2993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9357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2643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5030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811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6999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888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0634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8311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1834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3705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909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6415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3888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4033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8937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9631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9156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3942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5065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3269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1228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5364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2982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4754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5586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2819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0401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4016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7789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7939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0763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4866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1214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7403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8595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0915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4511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0598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7212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5262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2381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960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3901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2528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9993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8541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8103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2736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5102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8440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904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4463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645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2151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6459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0711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7517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4080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8952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6619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8491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7534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3326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5280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3594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375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9377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5729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4122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0976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8980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7410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3397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5507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0258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3979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6510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6410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7541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0131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1730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6620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9911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473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0179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2317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6737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2326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9995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4614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3146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7182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791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9609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604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9245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6302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3466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4777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6134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4882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9850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3135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8493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8044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2460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3672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9228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7384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4282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638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8091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3606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4527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7714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3095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6004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3530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374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1238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7211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6679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4711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3526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4222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4810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1168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3734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0501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022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7792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2112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4003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548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4945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5954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8193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5801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8380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4798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917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7086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2965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4125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915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6380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3924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9123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4320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1029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6673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3504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4875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7032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2803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5220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0901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359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1644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9150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0508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404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3047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8873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0747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2204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0176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3769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0695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0209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2654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4279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0835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9588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8321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1425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6156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5154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676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0224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2741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1236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0440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1563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8347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4474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3691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3500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306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9752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6919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3034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9033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0397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3388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6448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2461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4518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1487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6089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7714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8540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2355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0774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2497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0535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1544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5208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6014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916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5615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9764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6103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4923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0836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4995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5009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8023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3459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1299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9689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3088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1362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8236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3915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9671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5830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5619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398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7809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6978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5412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7538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1695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9559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3828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7634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0094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0138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0227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1561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1963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769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727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9158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5239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5811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2506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3549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394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6745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8481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5760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4949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8786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5991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6329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1934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467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8119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568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3010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0240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2511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6497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9165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4115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3127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9829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5937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298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1546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7191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3963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8354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450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8598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1254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7239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8448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9299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3560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158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476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3308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5192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4020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2961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4867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5333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4319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7430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5089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4429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0902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4660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2767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4090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3749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0002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6338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4507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1532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271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2263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3611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2180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8234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4704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5480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2748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285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067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6043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3600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2057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0697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79375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4547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1713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1858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7497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9639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1557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7830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7465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9973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4627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9251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3208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3187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6537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1415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8901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7532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0296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8610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7378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3863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1002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7122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1082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4162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8848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0705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9463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4698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5394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3034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2799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153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8689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5360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2955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7675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2605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1053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2491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144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0965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8846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4253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8051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278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6371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6018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1170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5660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8290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7818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3197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3921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8879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6911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8685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3606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6781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5261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3369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7416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2804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6462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1298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5613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3870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4131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0834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4123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7928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350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5579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0231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7902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866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9824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1656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1847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9010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754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0384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5567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9986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7024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1807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6012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7560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4140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7552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6378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1606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2712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1932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3507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7973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6018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3350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5803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4349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0961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6895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2609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023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4501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6164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8190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1132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6375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5331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9073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5646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6164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0581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0996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4185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6272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7806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3756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1993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8519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0077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1255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2619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1273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9107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1990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6797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7670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6665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6839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5499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4925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2237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167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1820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1343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5106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9288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6117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3741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4852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5651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1318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707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0684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4862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5003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4662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786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045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1320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4097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9677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1805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8954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6258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2625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7426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7932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845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448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0531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2802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799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8852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5314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6243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6831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1137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7094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6620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6703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1001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7618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6742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2624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9632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6095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5047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3506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2803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248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6332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1613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979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3071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7036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99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6238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7144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1561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8530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9861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8371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9578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2884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1376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0339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0602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4721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2114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1823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0204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2009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3722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7545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420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6124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8438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5479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68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2985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021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7896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4083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8139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8582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4087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523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3175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8915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1088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7516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7939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6830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8573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4243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6210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4774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8094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8183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0828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1199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7845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747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3000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034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0403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7654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6937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7191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2883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4555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7901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458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1034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0554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7956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9979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0306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6343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8409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4281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9118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1550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1025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57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6345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0076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2453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0068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9606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2531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6140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2495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9998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5239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6397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5391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0349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8794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1640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3019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1806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697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3085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3273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1962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7065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9438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2464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1904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085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4875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0866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2840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1650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9673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3426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5048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3301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1948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8248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6875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9529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3003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2274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2825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6255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818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4944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8316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7245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9460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681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9882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3601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1696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9866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682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1814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5741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5623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8313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3881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3250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7448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2492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701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4629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7625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9345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5378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5439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3466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970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8445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6681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9524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5677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1007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6597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6324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1944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7225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3351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0035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574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3284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9523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8445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8342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635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2375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5332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153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9383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7823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8121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7041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1475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0463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3883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5179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7355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2002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8610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7548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7531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3168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9801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4594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3025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8892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5608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0802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9509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3953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0675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3073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826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2512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4691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9576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9100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7004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4135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4921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6191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608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6135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9114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3968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7074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2397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5962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7380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1289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3633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9287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2838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5360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5254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3850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0334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086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6253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9685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8914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2271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2677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3816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2359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1244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54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6741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7073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7267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1561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0436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4115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7439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3101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4151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3344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8696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0162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7526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5810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6763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7216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8186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1469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1424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2822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0062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5068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0360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4844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2292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9949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9012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805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2682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7290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9239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80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0239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0632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6372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6228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8883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4273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4374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4199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2800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7278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8468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032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30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2440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42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8473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6286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7818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0433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5876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8822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8082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97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5863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8119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0605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3753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5161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9910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80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2996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2737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4205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3560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3200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9560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6826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2197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2326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1356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7550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5098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1994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3594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0849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1507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6108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6658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7966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1552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2567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6288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9353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7065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3315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4453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3031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5418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6576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1362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2162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9513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0104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3357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0481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9761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3006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0224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9712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2103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0108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1160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9423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4591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6781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5798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2226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8557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2062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9746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1943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9548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568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7734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1567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0960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3891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4679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1558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5919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332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5430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2648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0035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3213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473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2267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6678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3588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296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932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6343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1822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6670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0918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6214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7634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1574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7547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7504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8947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4039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9557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606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4939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6172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3259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416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4446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2495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8443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0257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5043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0327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1150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7139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0622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0618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0121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6365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165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889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9014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5600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1935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9455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5173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6445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0242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5439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6020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3090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6950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603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6774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095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0706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9211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5751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6072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3899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0415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4291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5999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0762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6464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2224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0173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5384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7605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4689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5013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215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8407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279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9518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6729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5497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1928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0645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9395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6561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2143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7979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4220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5923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944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3141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654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7301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0157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0013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8849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1619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5739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7735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2076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3808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7785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1477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6539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5632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7945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4707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7585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2511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5317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5836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3043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1184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1494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8695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2166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2854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9481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0370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3667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5413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8281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8389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6282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7299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4711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1514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3053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2399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5434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6852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1768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0648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2617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4018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4744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6869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0434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6910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6938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7131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540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439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6695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3909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9867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506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4116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2454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5018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1041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4223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4996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6824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111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8193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0565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6475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4161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7632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9474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889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0053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9271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5687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2736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7207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7575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4152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4894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915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9323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6779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4770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0132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51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8023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1543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3801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5702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1386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7284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1849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3061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8765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8513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2200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7113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7472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4762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1089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2302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0798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8743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0860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0060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9061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4551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097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108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8550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2861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6165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3904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6354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6593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7979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78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316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7337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972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9809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6324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977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4231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66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4040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527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2287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5271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5692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0685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5276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551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5213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5140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5103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8802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9599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0667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0216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0556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1152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1522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7686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007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4666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4678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585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7687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2221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9247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6694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264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3275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5707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2041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8357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0869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1179</Words>
  <Characters>6725</Characters>
  <Application>Microsoft Office Word</Application>
  <DocSecurity>0</DocSecurity>
  <Lines>56</Lines>
  <Paragraphs>15</Paragraphs>
  <ScaleCrop>false</ScaleCrop>
  <Company/>
  <LinksUpToDate>false</LinksUpToDate>
  <CharactersWithSpaces>7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e Karystianis</dc:creator>
  <cp:keywords/>
  <dc:description/>
  <cp:lastModifiedBy>George Karystianis</cp:lastModifiedBy>
  <cp:revision>3</cp:revision>
  <dcterms:created xsi:type="dcterms:W3CDTF">2022-05-03T02:46:00Z</dcterms:created>
  <dcterms:modified xsi:type="dcterms:W3CDTF">2022-05-09T02:05:00Z</dcterms:modified>
</cp:coreProperties>
</file>